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F744A" w14:textId="77777777" w:rsidR="00CC1C1B" w:rsidRDefault="00EF102D" w:rsidP="00EF102D">
      <w:pPr>
        <w:pStyle w:val="Title"/>
        <w:jc w:val="center"/>
        <w:rPr>
          <w:rFonts w:ascii="Times New Roman" w:hAnsi="Times New Roman" w:cs="Times New Roman"/>
          <w:b/>
        </w:rPr>
      </w:pPr>
      <w:r w:rsidRPr="00EF102D">
        <w:rPr>
          <w:rFonts w:ascii="Times New Roman" w:hAnsi="Times New Roman" w:cs="Times New Roman"/>
          <w:b/>
        </w:rPr>
        <w:t>Supplementary Material</w:t>
      </w:r>
    </w:p>
    <w:p w14:paraId="231D1759" w14:textId="77777777" w:rsidR="00EF102D" w:rsidRDefault="00EF102D" w:rsidP="00EF102D"/>
    <w:p w14:paraId="5355BA9F" w14:textId="77777777" w:rsidR="002C5B5B" w:rsidRDefault="002C5B5B" w:rsidP="00EF102D">
      <w:pPr>
        <w:rPr>
          <w:rFonts w:ascii="Times New Roman" w:hAnsi="Times New Roman" w:cs="Times New Roman"/>
          <w:b/>
        </w:rPr>
      </w:pPr>
    </w:p>
    <w:p w14:paraId="30CDD47F" w14:textId="5D5C5357" w:rsidR="00470350" w:rsidRPr="00470350" w:rsidRDefault="00470350" w:rsidP="0088797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70350">
        <w:rPr>
          <w:rFonts w:ascii="Times New Roman" w:hAnsi="Times New Roman" w:cs="Times New Roman"/>
          <w:b/>
        </w:rPr>
        <w:t>Limit values</w:t>
      </w:r>
      <w:r>
        <w:rPr>
          <w:rFonts w:ascii="Times New Roman" w:hAnsi="Times New Roman" w:cs="Times New Roman"/>
          <w:b/>
        </w:rPr>
        <w:t xml:space="preserve"> proposed by VIP</w:t>
      </w:r>
      <w:r w:rsidRPr="00470350">
        <w:rPr>
          <w:rFonts w:ascii="Times New Roman" w:hAnsi="Times New Roman" w:cs="Times New Roman"/>
          <w:b/>
        </w:rPr>
        <w:t xml:space="preserve"> for exclusions</w:t>
      </w:r>
      <w:r>
        <w:rPr>
          <w:rFonts w:ascii="Times New Roman" w:hAnsi="Times New Roman" w:cs="Times New Roman"/>
          <w:b/>
        </w:rPr>
        <w:t xml:space="preserve"> on </w:t>
      </w:r>
      <w:proofErr w:type="spellStart"/>
      <w:r>
        <w:rPr>
          <w:rFonts w:ascii="Times New Roman" w:hAnsi="Times New Roman" w:cs="Times New Roman"/>
          <w:b/>
        </w:rPr>
        <w:t>cardiometabolic</w:t>
      </w:r>
      <w:proofErr w:type="spellEnd"/>
      <w:r>
        <w:rPr>
          <w:rFonts w:ascii="Times New Roman" w:hAnsi="Times New Roman" w:cs="Times New Roman"/>
          <w:b/>
        </w:rPr>
        <w:t xml:space="preserve"> traits</w:t>
      </w:r>
      <w:r w:rsidRPr="00470350">
        <w:rPr>
          <w:rFonts w:ascii="Times New Roman" w:hAnsi="Times New Roman" w:cs="Times New Roman"/>
          <w:b/>
        </w:rPr>
        <w:t xml:space="preserve"> </w:t>
      </w:r>
    </w:p>
    <w:p w14:paraId="635DD856" w14:textId="24076C05" w:rsidR="00470350" w:rsidRPr="00470350" w:rsidRDefault="00470350" w:rsidP="008879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ight</w:t>
      </w:r>
      <w:r w:rsidRPr="00470350">
        <w:rPr>
          <w:rFonts w:ascii="Times New Roman" w:hAnsi="Times New Roman" w:cs="Times New Roman"/>
        </w:rPr>
        <w:t>: &lt;130 cm or &gt;210 cm</w:t>
      </w:r>
    </w:p>
    <w:p w14:paraId="22415108" w14:textId="3B8B3A78" w:rsidR="00470350" w:rsidRPr="00470350" w:rsidRDefault="0049786A" w:rsidP="008879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ight</w:t>
      </w:r>
      <w:r w:rsidR="00470350" w:rsidRPr="00470350">
        <w:rPr>
          <w:rFonts w:ascii="Times New Roman" w:hAnsi="Times New Roman" w:cs="Times New Roman"/>
        </w:rPr>
        <w:t>: &lt;35 kg</w:t>
      </w:r>
    </w:p>
    <w:p w14:paraId="3ECE6810" w14:textId="4F6BD7DA" w:rsidR="00470350" w:rsidRPr="00470350" w:rsidRDefault="0049786A" w:rsidP="008879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</w:t>
      </w:r>
      <w:r w:rsidR="00470350" w:rsidRPr="00470350">
        <w:rPr>
          <w:rFonts w:ascii="Times New Roman" w:hAnsi="Times New Roman" w:cs="Times New Roman"/>
        </w:rPr>
        <w:t>: &lt;15</w:t>
      </w:r>
      <w:r>
        <w:rPr>
          <w:rFonts w:ascii="Times New Roman" w:hAnsi="Times New Roman" w:cs="Times New Roman"/>
        </w:rPr>
        <w:t xml:space="preserve"> kg/m</w:t>
      </w:r>
      <w:r w:rsidRPr="0049786A">
        <w:rPr>
          <w:rFonts w:ascii="Times New Roman" w:hAnsi="Times New Roman" w:cs="Times New Roman"/>
          <w:vertAlign w:val="superscript"/>
        </w:rPr>
        <w:t>2</w:t>
      </w:r>
      <w:r w:rsidR="00470350" w:rsidRPr="00470350">
        <w:rPr>
          <w:rFonts w:ascii="Times New Roman" w:hAnsi="Times New Roman" w:cs="Times New Roman"/>
        </w:rPr>
        <w:t xml:space="preserve"> or &gt;70</w:t>
      </w:r>
      <w:r>
        <w:rPr>
          <w:rFonts w:ascii="Times New Roman" w:hAnsi="Times New Roman" w:cs="Times New Roman"/>
        </w:rPr>
        <w:t xml:space="preserve"> kg/m</w:t>
      </w:r>
      <w:r w:rsidRPr="0049786A">
        <w:rPr>
          <w:rFonts w:ascii="Times New Roman" w:hAnsi="Times New Roman" w:cs="Times New Roman"/>
          <w:vertAlign w:val="superscript"/>
        </w:rPr>
        <w:t>2</w:t>
      </w:r>
    </w:p>
    <w:p w14:paraId="1A42278E" w14:textId="7BB4D572" w:rsidR="0049786A" w:rsidRPr="00470350" w:rsidRDefault="0049786A" w:rsidP="008879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ystolic blood pressure</w:t>
      </w:r>
      <w:r w:rsidRPr="00470350">
        <w:rPr>
          <w:rFonts w:ascii="Times New Roman" w:hAnsi="Times New Roman" w:cs="Times New Roman"/>
        </w:rPr>
        <w:t>: &lt;20 or &gt;300</w:t>
      </w:r>
    </w:p>
    <w:p w14:paraId="354CDD3C" w14:textId="286E4010" w:rsidR="0049786A" w:rsidRDefault="0049786A" w:rsidP="008879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stolic blood pressure</w:t>
      </w:r>
      <w:r w:rsidRPr="00470350">
        <w:rPr>
          <w:rFonts w:ascii="Times New Roman" w:hAnsi="Times New Roman" w:cs="Times New Roman"/>
        </w:rPr>
        <w:t>: &lt;20 or &gt;250</w:t>
      </w:r>
    </w:p>
    <w:p w14:paraId="7D6B88A4" w14:textId="294A65C6" w:rsidR="00470350" w:rsidRPr="00470350" w:rsidRDefault="0049786A" w:rsidP="008879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 cholesterol</w:t>
      </w:r>
      <w:r w:rsidR="00470350" w:rsidRPr="00470350">
        <w:rPr>
          <w:rFonts w:ascii="Times New Roman" w:hAnsi="Times New Roman" w:cs="Times New Roman"/>
        </w:rPr>
        <w:t>: &lt;0.5</w:t>
      </w:r>
      <w:r w:rsidR="00E231D9" w:rsidRPr="00E231D9">
        <w:rPr>
          <w:rFonts w:ascii="Times New Roman" w:eastAsia="宋体" w:hAnsi="Times New Roman" w:cs="Times New Roman"/>
          <w:color w:val="000000"/>
          <w:sz w:val="22"/>
          <w:szCs w:val="22"/>
          <w:lang w:val="en-US" w:eastAsia="en-GB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470350" w:rsidRPr="00470350">
        <w:rPr>
          <w:rFonts w:ascii="Times New Roman" w:hAnsi="Times New Roman" w:cs="Times New Roman"/>
        </w:rPr>
        <w:t xml:space="preserve"> or &gt;15</w:t>
      </w:r>
      <w:r w:rsidR="00E231D9">
        <w:rPr>
          <w:rFonts w:ascii="Times New Roman" w:hAnsi="Times New Roman" w:cs="Times New Roman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</w:p>
    <w:p w14:paraId="277898A1" w14:textId="796F315D" w:rsidR="0049786A" w:rsidRPr="0072474C" w:rsidRDefault="0049786A" w:rsidP="0088797F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riglycerides</w:t>
      </w:r>
      <w:r w:rsidR="00212E18">
        <w:rPr>
          <w:rFonts w:ascii="Times New Roman" w:hAnsi="Times New Roman" w:cs="Times New Roman"/>
        </w:rPr>
        <w:t>: &lt;0.15</w:t>
      </w:r>
      <w:r w:rsidR="00E231D9">
        <w:rPr>
          <w:rFonts w:ascii="Times New Roman" w:hAnsi="Times New Roman" w:cs="Times New Roman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Pr="00470350">
        <w:rPr>
          <w:rFonts w:ascii="Times New Roman" w:hAnsi="Times New Roman" w:cs="Times New Roman"/>
        </w:rPr>
        <w:t xml:space="preserve"> or &gt;20</w:t>
      </w:r>
      <w:r w:rsidR="00E231D9">
        <w:rPr>
          <w:rFonts w:ascii="Times New Roman" w:hAnsi="Times New Roman" w:cs="Times New Roman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72474C">
        <w:rPr>
          <w:rFonts w:ascii="Times New Roman" w:hAnsi="Times New Roman" w:cs="Times New Roman"/>
        </w:rPr>
        <w:t xml:space="preserve">. </w:t>
      </w:r>
      <w:r w:rsidR="00212E18">
        <w:rPr>
          <w:rFonts w:ascii="Times New Roman" w:hAnsi="Times New Roman" w:cs="Times New Roman"/>
        </w:rPr>
        <w:t>T</w:t>
      </w:r>
      <w:r w:rsidR="0072474C">
        <w:rPr>
          <w:rFonts w:ascii="Times New Roman" w:hAnsi="Times New Roman" w:cs="Times New Roman"/>
        </w:rPr>
        <w:t xml:space="preserve">riglycerides </w:t>
      </w:r>
      <w:r w:rsidR="0048428C">
        <w:rPr>
          <w:rFonts w:ascii="Times New Roman" w:hAnsi="Times New Roman" w:cs="Times New Roman"/>
        </w:rPr>
        <w:t>values</w:t>
      </w:r>
      <w:r w:rsidR="00E231D9">
        <w:rPr>
          <w:rFonts w:ascii="Times New Roman" w:hAnsi="Times New Roman" w:cs="Times New Roman"/>
        </w:rPr>
        <w:t xml:space="preserve"> lower than </w:t>
      </w:r>
      <w:r w:rsidR="0072474C">
        <w:rPr>
          <w:rFonts w:ascii="Times New Roman" w:hAnsi="Times New Roman" w:cs="Times New Roman"/>
        </w:rPr>
        <w:t>0.8</w:t>
      </w:r>
      <w:r w:rsidR="00E231D9">
        <w:rPr>
          <w:rFonts w:ascii="Times New Roman" w:hAnsi="Times New Roman" w:cs="Times New Roman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72474C">
        <w:rPr>
          <w:rFonts w:ascii="Times New Roman" w:hAnsi="Times New Roman" w:cs="Times New Roman"/>
        </w:rPr>
        <w:t xml:space="preserve"> were additionally </w:t>
      </w:r>
      <w:r w:rsidR="0072474C" w:rsidRPr="00470350">
        <w:rPr>
          <w:rFonts w:ascii="Times New Roman" w:hAnsi="Times New Roman" w:cs="Times New Roman"/>
        </w:rPr>
        <w:t xml:space="preserve">excluded due to the sensitivity of the </w:t>
      </w:r>
      <w:proofErr w:type="spellStart"/>
      <w:r w:rsidR="0072474C" w:rsidRPr="00470350">
        <w:rPr>
          <w:rFonts w:ascii="Times New Roman" w:hAnsi="Times New Roman" w:cs="Times New Roman"/>
        </w:rPr>
        <w:t>Reflotron</w:t>
      </w:r>
      <w:proofErr w:type="spellEnd"/>
      <w:r w:rsidR="0072474C" w:rsidRPr="00470350">
        <w:rPr>
          <w:rFonts w:ascii="Times New Roman" w:hAnsi="Times New Roman" w:cs="Times New Roman"/>
        </w:rPr>
        <w:t xml:space="preserve"> benchtop </w:t>
      </w:r>
      <w:proofErr w:type="spellStart"/>
      <w:r w:rsidR="0072474C" w:rsidRPr="00470350">
        <w:rPr>
          <w:rFonts w:ascii="Times New Roman" w:hAnsi="Times New Roman" w:cs="Times New Roman"/>
        </w:rPr>
        <w:t>analyzer</w:t>
      </w:r>
      <w:proofErr w:type="spellEnd"/>
      <w:r w:rsidR="0072474C" w:rsidRPr="00470350">
        <w:rPr>
          <w:rFonts w:ascii="Times New Roman" w:hAnsi="Times New Roman" w:cs="Times New Roman"/>
        </w:rPr>
        <w:t xml:space="preserve">. </w:t>
      </w:r>
    </w:p>
    <w:p w14:paraId="2165E47B" w14:textId="13FF5D06" w:rsidR="00470350" w:rsidRPr="00470350" w:rsidRDefault="0049786A" w:rsidP="008879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DL-cholesterol</w:t>
      </w:r>
      <w:r w:rsidR="00470350" w:rsidRPr="00470350">
        <w:rPr>
          <w:rFonts w:ascii="Times New Roman" w:hAnsi="Times New Roman" w:cs="Times New Roman"/>
        </w:rPr>
        <w:t>: &lt;0.15</w:t>
      </w:r>
      <w:r w:rsidR="00E231D9">
        <w:rPr>
          <w:rFonts w:ascii="Times New Roman" w:hAnsi="Times New Roman" w:cs="Times New Roman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470350" w:rsidRPr="00470350">
        <w:rPr>
          <w:rFonts w:ascii="Times New Roman" w:hAnsi="Times New Roman" w:cs="Times New Roman"/>
        </w:rPr>
        <w:t xml:space="preserve"> or&gt;7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</w:p>
    <w:p w14:paraId="5CFB018C" w14:textId="02FA3A93" w:rsidR="00470350" w:rsidRPr="00470350" w:rsidRDefault="00470350" w:rsidP="0088797F">
      <w:pPr>
        <w:spacing w:line="480" w:lineRule="auto"/>
        <w:jc w:val="both"/>
        <w:rPr>
          <w:rFonts w:ascii="Times New Roman" w:hAnsi="Times New Roman" w:cs="Times New Roman"/>
        </w:rPr>
      </w:pPr>
      <w:r w:rsidRPr="00470350">
        <w:rPr>
          <w:rFonts w:ascii="Times New Roman" w:hAnsi="Times New Roman" w:cs="Times New Roman"/>
        </w:rPr>
        <w:t>L</w:t>
      </w:r>
      <w:r w:rsidR="0049786A">
        <w:rPr>
          <w:rFonts w:ascii="Times New Roman" w:hAnsi="Times New Roman" w:cs="Times New Roman"/>
        </w:rPr>
        <w:t>DL-cholesterol</w:t>
      </w:r>
      <w:r w:rsidR="0072474C">
        <w:rPr>
          <w:rFonts w:ascii="Times New Roman" w:hAnsi="Times New Roman" w:cs="Times New Roman"/>
        </w:rPr>
        <w:t xml:space="preserve">: </w:t>
      </w:r>
      <w:r w:rsidR="00AC4D43">
        <w:rPr>
          <w:rFonts w:ascii="Times New Roman" w:hAnsi="Times New Roman" w:cs="Times New Roman"/>
        </w:rPr>
        <w:t xml:space="preserve">Not defined. </w:t>
      </w:r>
      <w:r w:rsidR="0048428C">
        <w:rPr>
          <w:rFonts w:ascii="Times New Roman" w:hAnsi="Times New Roman" w:cs="Times New Roman"/>
        </w:rPr>
        <w:t>LDL cholesterol values lower than 0</w:t>
      </w:r>
      <w:r w:rsidR="003818BE" w:rsidRPr="0048428C">
        <w:rPr>
          <w:rFonts w:ascii="Times New Roman" w:hAnsi="Times New Roman" w:cs="Times New Roman"/>
        </w:rPr>
        <w:t xml:space="preserve">.5 </w:t>
      </w:r>
      <w:proofErr w:type="spellStart"/>
      <w:r w:rsidR="003818BE" w:rsidRPr="0048428C">
        <w:rPr>
          <w:rFonts w:ascii="Times New Roman" w:hAnsi="Times New Roman" w:cs="Times New Roman"/>
          <w:lang w:val="en-US"/>
        </w:rPr>
        <w:t>mmol</w:t>
      </w:r>
      <w:proofErr w:type="spellEnd"/>
      <w:r w:rsidR="003818BE" w:rsidRPr="0048428C">
        <w:rPr>
          <w:rFonts w:ascii="Times New Roman" w:hAnsi="Times New Roman" w:cs="Times New Roman"/>
          <w:lang w:val="en-US"/>
        </w:rPr>
        <w:t>/l</w:t>
      </w:r>
      <w:r w:rsidR="0048428C" w:rsidRPr="0048428C">
        <w:rPr>
          <w:rFonts w:ascii="Times New Roman" w:hAnsi="Times New Roman" w:cs="Times New Roman"/>
        </w:rPr>
        <w:t xml:space="preserve"> and</w:t>
      </w:r>
      <w:r w:rsidR="0048428C">
        <w:rPr>
          <w:rFonts w:ascii="Times New Roman" w:hAnsi="Times New Roman" w:cs="Times New Roman"/>
        </w:rPr>
        <w:t xml:space="preserve"> higher than </w:t>
      </w:r>
      <w:r w:rsidR="003818BE" w:rsidRPr="0048428C">
        <w:rPr>
          <w:rFonts w:ascii="Times New Roman" w:hAnsi="Times New Roman" w:cs="Times New Roman"/>
        </w:rPr>
        <w:t xml:space="preserve">13 </w:t>
      </w:r>
      <w:proofErr w:type="spellStart"/>
      <w:r w:rsidR="003818BE" w:rsidRPr="0048428C">
        <w:rPr>
          <w:rFonts w:ascii="Times New Roman" w:hAnsi="Times New Roman" w:cs="Times New Roman"/>
          <w:lang w:val="en-US"/>
        </w:rPr>
        <w:t>mmol</w:t>
      </w:r>
      <w:proofErr w:type="spellEnd"/>
      <w:r w:rsidR="003818BE" w:rsidRPr="0048428C">
        <w:rPr>
          <w:rFonts w:ascii="Times New Roman" w:hAnsi="Times New Roman" w:cs="Times New Roman"/>
          <w:lang w:val="en-US"/>
        </w:rPr>
        <w:t>/l</w:t>
      </w:r>
      <w:r w:rsidR="0048428C">
        <w:rPr>
          <w:rFonts w:ascii="Times New Roman" w:hAnsi="Times New Roman" w:cs="Times New Roman"/>
          <w:lang w:val="en-US"/>
        </w:rPr>
        <w:t xml:space="preserve"> were excluded.</w:t>
      </w:r>
    </w:p>
    <w:p w14:paraId="0E01F773" w14:textId="6CCFD2EB" w:rsidR="00470350" w:rsidRPr="00470350" w:rsidRDefault="0049786A" w:rsidP="008879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sting glucose</w:t>
      </w:r>
      <w:r w:rsidR="00470350" w:rsidRPr="00470350">
        <w:rPr>
          <w:rFonts w:ascii="Times New Roman" w:hAnsi="Times New Roman" w:cs="Times New Roman"/>
        </w:rPr>
        <w:t>: &lt;1</w:t>
      </w:r>
      <w:r w:rsidR="00E231D9">
        <w:rPr>
          <w:rFonts w:ascii="Times New Roman" w:hAnsi="Times New Roman" w:cs="Times New Roman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470350" w:rsidRPr="00470350">
        <w:rPr>
          <w:rFonts w:ascii="Times New Roman" w:hAnsi="Times New Roman" w:cs="Times New Roman"/>
        </w:rPr>
        <w:t xml:space="preserve"> or &gt;25</w:t>
      </w:r>
      <w:r w:rsidR="00E231D9">
        <w:rPr>
          <w:rFonts w:ascii="Times New Roman" w:hAnsi="Times New Roman" w:cs="Times New Roman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212E18">
        <w:rPr>
          <w:rFonts w:ascii="Times New Roman" w:hAnsi="Times New Roman" w:cs="Times New Roman"/>
        </w:rPr>
        <w:t>. Fasting glucose values</w:t>
      </w:r>
      <w:r w:rsidR="00E231D9">
        <w:rPr>
          <w:rFonts w:ascii="Times New Roman" w:hAnsi="Times New Roman" w:cs="Times New Roman"/>
        </w:rPr>
        <w:t xml:space="preserve"> lower than</w:t>
      </w:r>
      <w:r w:rsidR="00212E18">
        <w:rPr>
          <w:rFonts w:ascii="Times New Roman" w:hAnsi="Times New Roman" w:cs="Times New Roman"/>
        </w:rPr>
        <w:t xml:space="preserve"> 2</w:t>
      </w:r>
      <w:r w:rsidR="00E231D9">
        <w:rPr>
          <w:rFonts w:ascii="Times New Roman" w:hAnsi="Times New Roman" w:cs="Times New Roman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212E18">
        <w:rPr>
          <w:rFonts w:ascii="Times New Roman" w:hAnsi="Times New Roman" w:cs="Times New Roman"/>
        </w:rPr>
        <w:t xml:space="preserve"> were</w:t>
      </w:r>
      <w:r w:rsidR="00212E18" w:rsidRPr="00470350">
        <w:rPr>
          <w:rFonts w:ascii="Times New Roman" w:hAnsi="Times New Roman" w:cs="Times New Roman"/>
        </w:rPr>
        <w:t xml:space="preserve"> additionally excluded </w:t>
      </w:r>
      <w:r w:rsidR="00212E18">
        <w:rPr>
          <w:rFonts w:ascii="Times New Roman" w:hAnsi="Times New Roman" w:cs="Times New Roman"/>
        </w:rPr>
        <w:t>as they were considered</w:t>
      </w:r>
      <w:r w:rsidR="00212E18" w:rsidRPr="00470350">
        <w:rPr>
          <w:rFonts w:ascii="Times New Roman" w:hAnsi="Times New Roman" w:cs="Times New Roman"/>
        </w:rPr>
        <w:t xml:space="preserve"> </w:t>
      </w:r>
      <w:r w:rsidR="00212E18">
        <w:rPr>
          <w:rFonts w:ascii="Times New Roman" w:hAnsi="Times New Roman" w:cs="Times New Roman"/>
        </w:rPr>
        <w:t>biologically implausible.</w:t>
      </w:r>
    </w:p>
    <w:p w14:paraId="5CB980E7" w14:textId="1DD470B9" w:rsidR="00212E18" w:rsidRPr="00470350" w:rsidRDefault="0049786A" w:rsidP="0088797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h glucose</w:t>
      </w:r>
      <w:r w:rsidR="00470350" w:rsidRPr="00470350">
        <w:rPr>
          <w:rFonts w:ascii="Times New Roman" w:hAnsi="Times New Roman" w:cs="Times New Roman"/>
        </w:rPr>
        <w:t>: &lt;1</w:t>
      </w:r>
      <w:r w:rsidR="00E231D9" w:rsidRPr="00E231D9">
        <w:rPr>
          <w:rFonts w:ascii="Times New Roman" w:eastAsia="宋体" w:hAnsi="Times New Roman" w:cs="Times New Roman"/>
          <w:color w:val="000000"/>
          <w:sz w:val="22"/>
          <w:szCs w:val="22"/>
          <w:lang w:val="en-US" w:eastAsia="en-GB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470350" w:rsidRPr="00470350">
        <w:rPr>
          <w:rFonts w:ascii="Times New Roman" w:hAnsi="Times New Roman" w:cs="Times New Roman"/>
        </w:rPr>
        <w:t xml:space="preserve"> or &gt;35</w:t>
      </w:r>
      <w:r w:rsidR="00E231D9" w:rsidRPr="00E231D9">
        <w:rPr>
          <w:rFonts w:ascii="Times New Roman" w:eastAsia="宋体" w:hAnsi="Times New Roman" w:cs="Times New Roman"/>
          <w:color w:val="000000"/>
          <w:sz w:val="22"/>
          <w:szCs w:val="22"/>
          <w:lang w:val="en-US" w:eastAsia="en-GB"/>
        </w:rPr>
        <w:t xml:space="preserve">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212E18">
        <w:rPr>
          <w:rFonts w:ascii="Times New Roman" w:hAnsi="Times New Roman" w:cs="Times New Roman"/>
        </w:rPr>
        <w:t>. 2h glucose values</w:t>
      </w:r>
      <w:r w:rsidR="00E231D9">
        <w:rPr>
          <w:rFonts w:ascii="Times New Roman" w:hAnsi="Times New Roman" w:cs="Times New Roman"/>
        </w:rPr>
        <w:t xml:space="preserve"> lower than 2 </w:t>
      </w:r>
      <w:proofErr w:type="spellStart"/>
      <w:r w:rsidR="00E231D9" w:rsidRPr="00E231D9">
        <w:rPr>
          <w:rFonts w:ascii="Times New Roman" w:hAnsi="Times New Roman" w:cs="Times New Roman"/>
          <w:lang w:val="en-US"/>
        </w:rPr>
        <w:t>mmol</w:t>
      </w:r>
      <w:proofErr w:type="spellEnd"/>
      <w:r w:rsidR="00E231D9" w:rsidRPr="00E231D9">
        <w:rPr>
          <w:rFonts w:ascii="Times New Roman" w:hAnsi="Times New Roman" w:cs="Times New Roman"/>
          <w:lang w:val="en-US"/>
        </w:rPr>
        <w:t>/l</w:t>
      </w:r>
      <w:r w:rsidR="00212E18">
        <w:rPr>
          <w:rFonts w:ascii="Times New Roman" w:hAnsi="Times New Roman" w:cs="Times New Roman"/>
        </w:rPr>
        <w:t xml:space="preserve"> were</w:t>
      </w:r>
      <w:r w:rsidR="00212E18" w:rsidRPr="00470350">
        <w:rPr>
          <w:rFonts w:ascii="Times New Roman" w:hAnsi="Times New Roman" w:cs="Times New Roman"/>
        </w:rPr>
        <w:t xml:space="preserve"> additionally excluded </w:t>
      </w:r>
      <w:r w:rsidR="00212E18">
        <w:rPr>
          <w:rFonts w:ascii="Times New Roman" w:hAnsi="Times New Roman" w:cs="Times New Roman"/>
        </w:rPr>
        <w:t>as they were considered</w:t>
      </w:r>
      <w:r w:rsidR="00212E18" w:rsidRPr="00470350">
        <w:rPr>
          <w:rFonts w:ascii="Times New Roman" w:hAnsi="Times New Roman" w:cs="Times New Roman"/>
        </w:rPr>
        <w:t xml:space="preserve"> </w:t>
      </w:r>
      <w:r w:rsidR="00212E18">
        <w:rPr>
          <w:rFonts w:ascii="Times New Roman" w:hAnsi="Times New Roman" w:cs="Times New Roman"/>
        </w:rPr>
        <w:t>biologically implausible.</w:t>
      </w:r>
    </w:p>
    <w:p w14:paraId="6556DA95" w14:textId="77777777" w:rsidR="00BA517A" w:rsidRDefault="00BA517A" w:rsidP="00BA517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487CF0B" w14:textId="66789F28" w:rsidR="00BA517A" w:rsidRPr="00470350" w:rsidRDefault="00BA517A" w:rsidP="00BA517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</w:t>
      </w:r>
      <w:r w:rsidRPr="00470350">
        <w:rPr>
          <w:rFonts w:ascii="Times New Roman" w:hAnsi="Times New Roman" w:cs="Times New Roman"/>
          <w:b/>
        </w:rPr>
        <w:t>alues</w:t>
      </w:r>
      <w:r w:rsidR="007E68EC">
        <w:rPr>
          <w:rFonts w:ascii="Times New Roman" w:hAnsi="Times New Roman" w:cs="Times New Roman"/>
          <w:b/>
        </w:rPr>
        <w:t xml:space="preserve"> considered implausible for certain</w:t>
      </w:r>
      <w:r>
        <w:rPr>
          <w:rFonts w:ascii="Times New Roman" w:hAnsi="Times New Roman" w:cs="Times New Roman"/>
          <w:b/>
        </w:rPr>
        <w:t xml:space="preserve"> lifestyle </w:t>
      </w:r>
      <w:r w:rsidR="008502A6">
        <w:rPr>
          <w:rFonts w:ascii="Times New Roman" w:hAnsi="Times New Roman" w:cs="Times New Roman"/>
          <w:b/>
        </w:rPr>
        <w:t>variables</w:t>
      </w:r>
    </w:p>
    <w:p w14:paraId="0EFFC5D0" w14:textId="5D19BA1C" w:rsidR="00E045A9" w:rsidRDefault="00E045A9" w:rsidP="00CE4429">
      <w:pPr>
        <w:spacing w:line="480" w:lineRule="auto"/>
        <w:jc w:val="both"/>
        <w:rPr>
          <w:rFonts w:ascii="Times New Roman" w:hAnsi="Times New Roman" w:cs="Times New Roman"/>
        </w:rPr>
      </w:pPr>
      <w:r w:rsidRPr="00E045A9">
        <w:rPr>
          <w:rFonts w:ascii="Times New Roman" w:hAnsi="Times New Roman" w:cs="Times New Roman"/>
        </w:rPr>
        <w:t xml:space="preserve">Distance to work in </w:t>
      </w:r>
      <w:proofErr w:type="spellStart"/>
      <w:r w:rsidRPr="00E045A9">
        <w:rPr>
          <w:rFonts w:ascii="Times New Roman" w:hAnsi="Times New Roman" w:cs="Times New Roman"/>
        </w:rPr>
        <w:t>kilometers</w:t>
      </w:r>
      <w:proofErr w:type="spellEnd"/>
      <w:r w:rsidRPr="00E045A9">
        <w:rPr>
          <w:rFonts w:ascii="Times New Roman" w:hAnsi="Times New Roman" w:cs="Times New Roman"/>
        </w:rPr>
        <w:t xml:space="preserve"> (one way)</w:t>
      </w:r>
      <w:r>
        <w:rPr>
          <w:rFonts w:ascii="Times New Roman" w:hAnsi="Times New Roman" w:cs="Times New Roman"/>
        </w:rPr>
        <w:t>: All answers beyond 200 km were excluded.</w:t>
      </w:r>
    </w:p>
    <w:p w14:paraId="6F7B0272" w14:textId="360824D5" w:rsidR="00E045A9" w:rsidRDefault="00E045A9" w:rsidP="00CE4429">
      <w:pPr>
        <w:spacing w:line="480" w:lineRule="auto"/>
        <w:jc w:val="both"/>
        <w:rPr>
          <w:rFonts w:ascii="Times New Roman" w:hAnsi="Times New Roman" w:cs="Times New Roman"/>
        </w:rPr>
      </w:pPr>
      <w:r w:rsidRPr="00E045A9">
        <w:rPr>
          <w:rFonts w:ascii="Times New Roman" w:hAnsi="Times New Roman" w:cs="Times New Roman"/>
        </w:rPr>
        <w:t>Grams of tobacco smoked per week</w:t>
      </w:r>
      <w:r>
        <w:rPr>
          <w:rFonts w:ascii="Times New Roman" w:hAnsi="Times New Roman" w:cs="Times New Roman"/>
        </w:rPr>
        <w:t>: All answers</w:t>
      </w:r>
      <w:r w:rsidR="00192B52">
        <w:rPr>
          <w:rFonts w:ascii="Times New Roman" w:hAnsi="Times New Roman" w:cs="Times New Roman"/>
        </w:rPr>
        <w:t xml:space="preserve"> equal or</w:t>
      </w:r>
      <w:r>
        <w:rPr>
          <w:rFonts w:ascii="Times New Roman" w:hAnsi="Times New Roman" w:cs="Times New Roman"/>
        </w:rPr>
        <w:t xml:space="preserve"> beyond 350 gr</w:t>
      </w:r>
      <w:r w:rsidR="00192B52">
        <w:rPr>
          <w:rFonts w:ascii="Times New Roman" w:hAnsi="Times New Roman" w:cs="Times New Roman"/>
        </w:rPr>
        <w:t>/week</w:t>
      </w:r>
      <w:r>
        <w:rPr>
          <w:rFonts w:ascii="Times New Roman" w:hAnsi="Times New Roman" w:cs="Times New Roman"/>
        </w:rPr>
        <w:t xml:space="preserve"> were excluded.</w:t>
      </w:r>
    </w:p>
    <w:p w14:paraId="58DA6386" w14:textId="755CB4B4" w:rsidR="00192B52" w:rsidRDefault="00192B52" w:rsidP="00CE4429">
      <w:pPr>
        <w:spacing w:line="480" w:lineRule="auto"/>
        <w:jc w:val="both"/>
        <w:rPr>
          <w:rFonts w:ascii="Times New Roman" w:hAnsi="Times New Roman" w:cs="Times New Roman"/>
        </w:rPr>
      </w:pPr>
      <w:r w:rsidRPr="00192B52">
        <w:rPr>
          <w:rFonts w:ascii="Times New Roman" w:hAnsi="Times New Roman" w:cs="Times New Roman"/>
        </w:rPr>
        <w:t>Arachidonic acid</w:t>
      </w:r>
      <w:r w:rsidR="003E2FBE">
        <w:rPr>
          <w:rFonts w:ascii="Times New Roman" w:hAnsi="Times New Roman" w:cs="Times New Roman"/>
        </w:rPr>
        <w:t xml:space="preserve"> (ARA) intake</w:t>
      </w:r>
      <w:r w:rsidRPr="00192B52">
        <w:rPr>
          <w:rFonts w:ascii="Times New Roman" w:hAnsi="Times New Roman" w:cs="Times New Roman"/>
        </w:rPr>
        <w:t xml:space="preserve"> (g/day)</w:t>
      </w:r>
      <w:r>
        <w:rPr>
          <w:rFonts w:ascii="Times New Roman" w:hAnsi="Times New Roman" w:cs="Times New Roman"/>
        </w:rPr>
        <w:t xml:space="preserve">: All answers equal or beyond </w:t>
      </w:r>
      <w:r w:rsidR="003E2FBE">
        <w:rPr>
          <w:rFonts w:ascii="Times New Roman" w:hAnsi="Times New Roman" w:cs="Times New Roman"/>
        </w:rPr>
        <w:t>0.9</w:t>
      </w:r>
      <w:r>
        <w:rPr>
          <w:rFonts w:ascii="Times New Roman" w:hAnsi="Times New Roman" w:cs="Times New Roman"/>
        </w:rPr>
        <w:t xml:space="preserve"> gr</w:t>
      </w:r>
      <w:r w:rsidR="003E2FBE">
        <w:rPr>
          <w:rFonts w:ascii="Times New Roman" w:hAnsi="Times New Roman" w:cs="Times New Roman"/>
        </w:rPr>
        <w:t>/day</w:t>
      </w:r>
      <w:r>
        <w:rPr>
          <w:rFonts w:ascii="Times New Roman" w:hAnsi="Times New Roman" w:cs="Times New Roman"/>
        </w:rPr>
        <w:t xml:space="preserve"> were excluded.</w:t>
      </w:r>
    </w:p>
    <w:p w14:paraId="44055924" w14:textId="11C4D575" w:rsidR="003E2FBE" w:rsidRDefault="003E2FBE" w:rsidP="00CE4429">
      <w:pPr>
        <w:spacing w:line="480" w:lineRule="auto"/>
        <w:jc w:val="both"/>
        <w:rPr>
          <w:rFonts w:ascii="Times New Roman" w:hAnsi="Times New Roman" w:cs="Times New Roman"/>
        </w:rPr>
      </w:pPr>
      <w:r w:rsidRPr="003E2FBE">
        <w:rPr>
          <w:rFonts w:ascii="Times New Roman" w:hAnsi="Times New Roman" w:cs="Times New Roman"/>
        </w:rPr>
        <w:t>Eicosapentaenoic aci</w:t>
      </w:r>
      <w:r>
        <w:rPr>
          <w:rFonts w:ascii="Times New Roman" w:hAnsi="Times New Roman" w:cs="Times New Roman"/>
        </w:rPr>
        <w:t>d</w:t>
      </w:r>
      <w:r w:rsidRPr="003E2F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3E2FBE">
        <w:rPr>
          <w:rFonts w:ascii="Times New Roman" w:hAnsi="Times New Roman" w:cs="Times New Roman"/>
        </w:rPr>
        <w:t>EPA</w:t>
      </w:r>
      <w:r>
        <w:rPr>
          <w:rFonts w:ascii="Times New Roman" w:hAnsi="Times New Roman" w:cs="Times New Roman"/>
        </w:rPr>
        <w:t>) intake</w:t>
      </w:r>
      <w:r w:rsidRPr="003E2FBE">
        <w:rPr>
          <w:rFonts w:ascii="Times New Roman" w:hAnsi="Times New Roman" w:cs="Times New Roman"/>
        </w:rPr>
        <w:t xml:space="preserve"> (g/day)</w:t>
      </w:r>
      <w:r>
        <w:rPr>
          <w:rFonts w:ascii="Times New Roman" w:hAnsi="Times New Roman" w:cs="Times New Roman"/>
        </w:rPr>
        <w:t>: All answers equal or beyond 2 gr/day were excluded.</w:t>
      </w:r>
    </w:p>
    <w:p w14:paraId="2E156A5B" w14:textId="388082E0" w:rsidR="00EF102D" w:rsidRDefault="003E2FBE" w:rsidP="00CE4429">
      <w:pPr>
        <w:spacing w:line="480" w:lineRule="auto"/>
        <w:jc w:val="both"/>
        <w:rPr>
          <w:rFonts w:ascii="Times New Roman" w:hAnsi="Times New Roman" w:cs="Times New Roman"/>
        </w:rPr>
      </w:pPr>
      <w:r w:rsidRPr="003E2FBE">
        <w:rPr>
          <w:rFonts w:ascii="Times New Roman" w:hAnsi="Times New Roman" w:cs="Times New Roman"/>
        </w:rPr>
        <w:lastRenderedPageBreak/>
        <w:t>Sodium intake (mg/day)</w:t>
      </w:r>
      <w:r>
        <w:rPr>
          <w:rFonts w:ascii="Times New Roman" w:hAnsi="Times New Roman" w:cs="Times New Roman"/>
        </w:rPr>
        <w:t>: All answers equal or beyond 10000 mg/day were excluded.</w:t>
      </w:r>
    </w:p>
    <w:p w14:paraId="157497FB" w14:textId="77777777" w:rsidR="0048745C" w:rsidRDefault="0048745C" w:rsidP="0048745C">
      <w:pPr>
        <w:spacing w:line="480" w:lineRule="auto"/>
        <w:jc w:val="both"/>
        <w:rPr>
          <w:rFonts w:ascii="Times New Roman" w:hAnsi="Times New Roman" w:cs="Times New Roman"/>
        </w:rPr>
      </w:pPr>
    </w:p>
    <w:p w14:paraId="3794F89F" w14:textId="10B1F0EE" w:rsidR="0048745C" w:rsidRPr="0048745C" w:rsidRDefault="0048745C" w:rsidP="0048745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8745C">
        <w:rPr>
          <w:rFonts w:ascii="Times New Roman" w:hAnsi="Times New Roman" w:cs="Times New Roman"/>
          <w:b/>
        </w:rPr>
        <w:t>R packages used in the analyses</w:t>
      </w:r>
    </w:p>
    <w:p w14:paraId="527B0366" w14:textId="18D0C67A" w:rsidR="0048745C" w:rsidRDefault="0048745C" w:rsidP="0048745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manipulation: </w:t>
      </w:r>
      <w:r w:rsidR="00CE4429" w:rsidRPr="00CE4429">
        <w:rPr>
          <w:rFonts w:ascii="Times New Roman" w:hAnsi="Times New Roman" w:cs="Times New Roman"/>
        </w:rPr>
        <w:t xml:space="preserve">psych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W.&lt;/Author&gt;&lt;Year&gt;2019&lt;/Year&gt;&lt;RecNum&gt;1406&lt;/RecNum&gt;&lt;DisplayText&gt;(1)&lt;/DisplayText&gt;&lt;record&gt;&lt;rec-number&gt;1406&lt;/rec-number&gt;&lt;foreign-keys&gt;&lt;key app="EN" db-id="xxf2vpxx1atxd4etweqp99dvefzest99p55v" timestamp="1600163155"&gt;1406&lt;/key&gt;&lt;/foreign-keys&gt;&lt;ref-type name="Computer Program"&gt;9&lt;/ref-type&gt;&lt;contributors&gt;&lt;authors&gt;&lt;author&gt;W. Revelle&lt;/author&gt;&lt;/authors&gt;&lt;/contributors&gt;&lt;titles&gt;&lt;title&gt;psych: Procedures for Personality and Psychological Research&lt;/title&gt;&lt;/titles&gt;&lt;dates&gt;&lt;year&gt;2019&lt;/year&gt;&lt;/dates&gt;&lt;pub-location&gt;Evanston, Illinois&lt;/pub-location&gt;&lt;urls&gt;&lt;related-urls&gt;&lt;url&gt;https://CRAN.R-project.org/package=psych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1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, </w:t>
      </w:r>
      <w:proofErr w:type="spellStart"/>
      <w:r w:rsidR="00CE4429" w:rsidRPr="00CE4429">
        <w:rPr>
          <w:rFonts w:ascii="Times New Roman" w:hAnsi="Times New Roman" w:cs="Times New Roman"/>
        </w:rPr>
        <w:t>data.table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Dowle&lt;/Author&gt;&lt;Year&gt;2019&lt;/Year&gt;&lt;RecNum&gt;1407&lt;/RecNum&gt;&lt;DisplayText&gt;(2)&lt;/DisplayText&gt;&lt;record&gt;&lt;rec-number&gt;1407&lt;/rec-number&gt;&lt;foreign-keys&gt;&lt;key app="EN" db-id="xxf2vpxx1atxd4etweqp99dvefzest99p55v" timestamp="1600163410"&gt;1407&lt;/key&gt;&lt;/foreign-keys&gt;&lt;ref-type name="Computer Program"&gt;9&lt;/ref-type&gt;&lt;contributors&gt;&lt;authors&gt;&lt;author&gt;Matt Dowle&lt;/author&gt;&lt;author&gt;Arun Srinivasan&lt;/author&gt;&lt;/authors&gt;&lt;/contributors&gt;&lt;titles&gt;&lt;title&gt;data.table: Extension of `data.frame`&lt;/title&gt;&lt;/titles&gt;&lt;dates&gt;&lt;year&gt;2019&lt;/year&gt;&lt;/dates&gt;&lt;urls&gt;&lt;related-urls&gt;&lt;url&gt;https://CRAN.R-project.org/package=data.table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2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, </w:t>
      </w:r>
      <w:proofErr w:type="spellStart"/>
      <w:r w:rsidR="00CE4429" w:rsidRPr="00CE4429">
        <w:rPr>
          <w:rFonts w:ascii="Times New Roman" w:hAnsi="Times New Roman" w:cs="Times New Roman"/>
        </w:rPr>
        <w:t>plyr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Wickham&lt;/Author&gt;&lt;Year&gt;2011&lt;/Year&gt;&lt;RecNum&gt;1408&lt;/RecNum&gt;&lt;DisplayText&gt;(3)&lt;/DisplayText&gt;&lt;record&gt;&lt;rec-number&gt;1408&lt;/rec-number&gt;&lt;foreign-keys&gt;&lt;key app="EN" db-id="xxf2vpxx1atxd4etweqp99dvefzest99p55v" timestamp="1600163579"&gt;1408&lt;/key&gt;&lt;/foreign-keys&gt;&lt;ref-type name="Journal Article"&gt;17&lt;/ref-type&gt;&lt;contributors&gt;&lt;authors&gt;&lt;author&gt;Hadley Wickham&lt;/author&gt;&lt;/authors&gt;&lt;/contributors&gt;&lt;titles&gt;&lt;title&gt;The Split-Apply-Combine Strategy for Data Analysis&lt;/title&gt;&lt;secondary-title&gt;Journal of Statistical Software&lt;/secondary-title&gt;&lt;/titles&gt;&lt;periodical&gt;&lt;full-title&gt;Journal of Statistical Software&lt;/full-title&gt;&lt;/periodical&gt;&lt;pages&gt;1-29&lt;/pages&gt;&lt;volume&gt;40&lt;/volume&gt;&lt;number&gt;1&lt;/number&gt;&lt;dates&gt;&lt;year&gt;2011&lt;/year&gt;&lt;/dates&gt;&lt;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3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, </w:t>
      </w:r>
      <w:proofErr w:type="spellStart"/>
      <w:r w:rsidR="00CE4429" w:rsidRPr="00CE4429">
        <w:rPr>
          <w:rFonts w:ascii="Times New Roman" w:hAnsi="Times New Roman" w:cs="Times New Roman"/>
        </w:rPr>
        <w:t>dplyr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Wickham&lt;/Author&gt;&lt;Year&gt;2020&lt;/Year&gt;&lt;RecNum&gt;1409&lt;/RecNum&gt;&lt;DisplayText&gt;(4)&lt;/DisplayText&gt;&lt;record&gt;&lt;rec-number&gt;1409&lt;/rec-number&gt;&lt;foreign-keys&gt;&lt;key app="EN" db-id="xxf2vpxx1atxd4etweqp99dvefzest99p55v" timestamp="1600163756"&gt;1409&lt;/key&gt;&lt;/foreign-keys&gt;&lt;ref-type name="Computer Program"&gt;9&lt;/ref-type&gt;&lt;contributors&gt;&lt;authors&gt;&lt;author&gt;Hadley Wickham&lt;/author&gt;&lt;author&gt;Romain Francois&lt;/author&gt;&lt;author&gt;Lionel Henry&lt;/author&gt;&lt;author&gt;Kirill Muller&lt;/author&gt;&lt;/authors&gt;&lt;/contributors&gt;&lt;titles&gt;&lt;title&gt;dplyr: A Grammar of Data Manipulation.&lt;/title&gt;&lt;/titles&gt;&lt;dates&gt;&lt;year&gt;2020&lt;/year&gt;&lt;/dates&gt;&lt;urls&gt;&lt;related-urls&gt;&lt;url&gt;https://CRAN.R-project.org/package=dplyr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4)</w:t>
      </w:r>
      <w:r w:rsidR="00CE4429" w:rsidRPr="00CE4429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</w:t>
      </w:r>
      <w:r w:rsidR="00CE4429" w:rsidRPr="00CE4429">
        <w:rPr>
          <w:rFonts w:ascii="Times New Roman" w:hAnsi="Times New Roman" w:cs="Times New Roman"/>
        </w:rPr>
        <w:t xml:space="preserve"> </w:t>
      </w:r>
      <w:proofErr w:type="spellStart"/>
      <w:r w:rsidR="00CE4429" w:rsidRPr="00CE4429">
        <w:rPr>
          <w:rFonts w:ascii="Times New Roman" w:hAnsi="Times New Roman" w:cs="Times New Roman"/>
        </w:rPr>
        <w:t>tidyverse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Wickham&lt;/Author&gt;&lt;Year&gt;2019&lt;/Year&gt;&lt;RecNum&gt;1410&lt;/RecNum&gt;&lt;DisplayText&gt;(5)&lt;/DisplayText&gt;&lt;record&gt;&lt;rec-number&gt;1410&lt;/rec-number&gt;&lt;foreign-keys&gt;&lt;key app="EN" db-id="xxf2vpxx1atxd4etweqp99dvefzest99p55v" timestamp="1600164029"&gt;1410&lt;/key&gt;&lt;/foreign-keys&gt;&lt;ref-type name="Journal Article"&gt;17&lt;/ref-type&gt;&lt;contributors&gt;&lt;authors&gt;&lt;author&gt;Hadley Wickham&lt;/author&gt;&lt;author&gt;Mara Averick&lt;/author&gt;&lt;author&gt;Jennifer Bryan&lt;/author&gt;&lt;author&gt;Winston Chang&lt;/author&gt;&lt;author&gt;Lucy D&amp;apos;Agostino McGowan&lt;/author&gt;&lt;author&gt;Romain François&lt;/author&gt;&lt;author&gt;Garrett Grolemund&lt;/author&gt;&lt;author&gt;Alex Hayes&lt;/author&gt;&lt;author&gt;Lionel Henry&lt;/author&gt;&lt;author&gt;Jim Hester&lt;/author&gt;&lt;author&gt;Max Kuhn&lt;/author&gt;&lt;author&gt;Thomas Lin Pedersen&lt;/author&gt;&lt;author&gt;Evan Miller&lt;/author&gt;&lt;author&gt;Stephan Milton Bache&lt;/author&gt;&lt;author&gt;Kirill Müller&lt;/author&gt;&lt;author&gt;Jeroen Ooms&lt;/author&gt;&lt;author&gt;David Robinson&lt;/author&gt;&lt;author&gt;Dana Paige Seidel&lt;/author&gt;&lt;author&gt;Vitalie Spinu&lt;/author&gt;&lt;author&gt;Kohske Takahashi&lt;/author&gt;&lt;author&gt;Davis Vaughan&lt;/author&gt;&lt;author&gt;Claus Wilke&lt;/author&gt;&lt;author&gt;Kara Woo&lt;/author&gt;&lt;author&gt;Hiroaki Yutani&lt;/author&gt;&lt;/authors&gt;&lt;/contributors&gt;&lt;titles&gt;&lt;title&gt;Welcome to the tidyverse&lt;/title&gt;&lt;secondary-title&gt;Journal of Open Source Software&lt;/secondary-title&gt;&lt;/titles&gt;&lt;periodical&gt;&lt;full-title&gt;Journal of Open Source Software&lt;/full-title&gt;&lt;/periodical&gt;&lt;pages&gt;1686&lt;/pages&gt;&lt;volume&gt;4&lt;/volume&gt;&lt;number&gt;43&lt;/number&gt;&lt;dates&gt;&lt;year&gt;2019&lt;/year&gt;&lt;/dates&gt;&lt;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5)</w:t>
      </w:r>
      <w:r w:rsidR="00CE4429" w:rsidRPr="00CE4429">
        <w:rPr>
          <w:rFonts w:ascii="Times New Roman" w:hAnsi="Times New Roman" w:cs="Times New Roman"/>
        </w:rPr>
        <w:fldChar w:fldCharType="end"/>
      </w:r>
    </w:p>
    <w:p w14:paraId="37E64C66" w14:textId="66FF0AFD" w:rsidR="0048745C" w:rsidRDefault="0048745C" w:rsidP="0048745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WAS analyses: </w:t>
      </w:r>
      <w:proofErr w:type="spellStart"/>
      <w:r w:rsidR="00CE4429" w:rsidRPr="00CE4429">
        <w:rPr>
          <w:rFonts w:ascii="Times New Roman" w:hAnsi="Times New Roman" w:cs="Times New Roman"/>
        </w:rPr>
        <w:t>getopt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Davis&lt;/Author&gt;&lt;Year&gt;2019&lt;/Year&gt;&lt;RecNum&gt;1411&lt;/RecNum&gt;&lt;DisplayText&gt;(6)&lt;/DisplayText&gt;&lt;record&gt;&lt;rec-number&gt;1411&lt;/rec-number&gt;&lt;foreign-keys&gt;&lt;key app="EN" db-id="xxf2vpxx1atxd4etweqp99dvefzest99p55v" timestamp="1600167690"&gt;1411&lt;/key&gt;&lt;/foreign-keys&gt;&lt;ref-type name="Computer Program"&gt;9&lt;/ref-type&gt;&lt;contributors&gt;&lt;authors&gt;&lt;author&gt;Trevor L. Davis&lt;/author&gt;&lt;author&gt;Allen Day&lt;/author&gt;&lt;/authors&gt;&lt;/contributors&gt;&lt;titles&gt;&lt;title&gt;getopt: C-Like &amp;apos;getopt&amp;apos; Behavior&lt;/title&gt;&lt;/titles&gt;&lt;dates&gt;&lt;year&gt;2019&lt;/year&gt;&lt;/dates&gt;&lt;urls&gt;&lt;related-urls&gt;&lt;url&gt;https://CRAN.R-project.org/package=getopt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6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 and </w:t>
      </w:r>
      <w:proofErr w:type="spellStart"/>
      <w:r w:rsidR="00CE4429" w:rsidRPr="00CE4429">
        <w:rPr>
          <w:rFonts w:ascii="Times New Roman" w:hAnsi="Times New Roman" w:cs="Times New Roman"/>
        </w:rPr>
        <w:t>nlme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Pinheiro&lt;/Author&gt;&lt;Year&gt;2020&lt;/Year&gt;&lt;RecNum&gt;1412&lt;/RecNum&gt;&lt;DisplayText&gt;(7)&lt;/DisplayText&gt;&lt;record&gt;&lt;rec-number&gt;1412&lt;/rec-number&gt;&lt;foreign-keys&gt;&lt;key app="EN" db-id="xxf2vpxx1atxd4etweqp99dvefzest99p55v" timestamp="1600168099"&gt;1412&lt;/key&gt;&lt;/foreign-keys&gt;&lt;ref-type name="Computer Program"&gt;9&lt;/ref-type&gt;&lt;contributors&gt;&lt;authors&gt;&lt;author&gt;Jose Pinheiro&lt;/author&gt;&lt;author&gt;Douglas Bates&lt;/author&gt;&lt;author&gt;Saikat DebRoy&lt;/author&gt;&lt;author&gt;Deepayan Sarkar&lt;/author&gt;&lt;/authors&gt;&lt;/contributors&gt;&lt;titles&gt;&lt;title&gt;nlme: Linear and Nonlinear Mixed Effects Models&lt;/title&gt;&lt;/titles&gt;&lt;dates&gt;&lt;year&gt;2020&lt;/year&gt;&lt;/dates&gt;&lt;urls&gt;&lt;related-urls&gt;&lt;url&gt;https://CRAN.R-project.org/package=nlme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7)</w:t>
      </w:r>
      <w:r w:rsidR="00CE4429" w:rsidRPr="00CE4429">
        <w:rPr>
          <w:rFonts w:ascii="Times New Roman" w:hAnsi="Times New Roman" w:cs="Times New Roman"/>
        </w:rPr>
        <w:fldChar w:fldCharType="end"/>
      </w:r>
    </w:p>
    <w:p w14:paraId="7B60C522" w14:textId="1E190280" w:rsidR="0048745C" w:rsidRDefault="0048745C" w:rsidP="0048745C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etanalysis</w:t>
      </w:r>
      <w:proofErr w:type="spellEnd"/>
      <w:r>
        <w:rPr>
          <w:rFonts w:ascii="Times New Roman" w:hAnsi="Times New Roman" w:cs="Times New Roman"/>
        </w:rPr>
        <w:t xml:space="preserve">: </w:t>
      </w:r>
      <w:r w:rsidR="00CE4429" w:rsidRPr="00CE4429">
        <w:rPr>
          <w:rFonts w:ascii="Times New Roman" w:hAnsi="Times New Roman" w:cs="Times New Roman"/>
        </w:rPr>
        <w:t xml:space="preserve">meta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Balduzzi&lt;/Author&gt;&lt;Year&gt;2019&lt;/Year&gt;&lt;RecNum&gt;1413&lt;/RecNum&gt;&lt;DisplayText&gt;(8)&lt;/DisplayText&gt;&lt;record&gt;&lt;rec-number&gt;1413&lt;/rec-number&gt;&lt;foreign-keys&gt;&lt;key app="EN" db-id="xxf2vpxx1atxd4etweqp99dvefzest99p55v" timestamp="1600168387"&gt;1413&lt;/key&gt;&lt;/foreign-keys&gt;&lt;ref-type name="Journal Article"&gt;17&lt;/ref-type&gt;&lt;contributors&gt;&lt;authors&gt;&lt;author&gt;Sara Balduzzi&lt;/author&gt;&lt;author&gt;Gerta Rücker&lt;/author&gt;&lt;author&gt;Guido Schwarzer&lt;/author&gt;&lt;/authors&gt;&lt;/contributors&gt;&lt;titles&gt;&lt;title&gt;How to perform a meta-analysis with {R}: a practical tutorial&lt;/title&gt;&lt;secondary-title&gt;Evidence-Based Mental Health&lt;/secondary-title&gt;&lt;/titles&gt;&lt;periodical&gt;&lt;full-title&gt;Evidence-Based Mental Health&lt;/full-title&gt;&lt;/periodical&gt;&lt;dates&gt;&lt;year&gt;2019&lt;/year&gt;&lt;/dates&gt;&lt;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8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 </w:t>
      </w:r>
    </w:p>
    <w:p w14:paraId="0CB91B81" w14:textId="2216572C" w:rsidR="0048745C" w:rsidRDefault="0048745C" w:rsidP="0048745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48745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estimation: </w:t>
      </w:r>
      <w:proofErr w:type="spellStart"/>
      <w:r w:rsidR="00CE4429" w:rsidRPr="00CE4429">
        <w:rPr>
          <w:rFonts w:ascii="Times New Roman" w:hAnsi="Times New Roman" w:cs="Times New Roman"/>
        </w:rPr>
        <w:t>piecewiseSEM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Lefcheck&lt;/Author&gt;&lt;Year&gt;2016&lt;/Year&gt;&lt;RecNum&gt;0&lt;/RecNum&gt;&lt;IDText&gt;piecewiseSEM: Piecewise structural equation modelling in r for ecology, evolution, and systematics&lt;/IDText&gt;&lt;DisplayText&gt;(9)&lt;/DisplayText&gt;&lt;record&gt;&lt;isbn&gt;2041-210X&lt;/isbn&gt;&lt;titles&gt;&lt;title&gt;piecewiseSEM: Piecewise structural equation modelling in r for ecology, evolution, and systematics&lt;/title&gt;&lt;secondary-title&gt;Methods in Ecology and Evolution&lt;/secondary-title&gt;&lt;/titles&gt;&lt;pages&gt;573-579&lt;/pages&gt;&lt;number&gt;5&lt;/number&gt;&lt;contributors&gt;&lt;authors&gt;&lt;author&gt;Lefcheck, Jonathan S&lt;/author&gt;&lt;/authors&gt;&lt;/contributors&gt;&lt;added-date format="utc"&gt;1599215420&lt;/added-date&gt;&lt;ref-type name="Journal Article"&gt;17&lt;/ref-type&gt;&lt;dates&gt;&lt;year&gt;2016&lt;/year&gt;&lt;/dates&gt;&lt;rec-number&gt;2877&lt;/rec-number&gt;&lt;last-updated-date format="utc"&gt;1599215420&lt;/last-updated-date&gt;&lt;volume&gt;7&lt;/volume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9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 </w:t>
      </w:r>
    </w:p>
    <w:p w14:paraId="63F6B941" w14:textId="5F879068" w:rsidR="0048745C" w:rsidRDefault="0048745C" w:rsidP="0048745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lation estimation: </w:t>
      </w:r>
      <w:proofErr w:type="spellStart"/>
      <w:r w:rsidR="00CE4429" w:rsidRPr="00CE4429">
        <w:rPr>
          <w:rFonts w:ascii="Times New Roman" w:hAnsi="Times New Roman" w:cs="Times New Roman"/>
        </w:rPr>
        <w:t>polycor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Fox&lt;/Author&gt;&lt;Year&gt;2019&lt;/Year&gt;&lt;RecNum&gt;1414&lt;/RecNum&gt;&lt;DisplayText&gt;(10)&lt;/DisplayText&gt;&lt;record&gt;&lt;rec-number&gt;1414&lt;/rec-number&gt;&lt;foreign-keys&gt;&lt;key app="EN" db-id="xxf2vpxx1atxd4etweqp99dvefzest99p55v" timestamp="1600168592"&gt;1414&lt;/key&gt;&lt;/foreign-keys&gt;&lt;ref-type name="Computer Program"&gt;9&lt;/ref-type&gt;&lt;contributors&gt;&lt;authors&gt;&lt;author&gt;John Fox&lt;/author&gt;&lt;/authors&gt;&lt;/contributors&gt;&lt;titles&gt;&lt;title&gt;polycor: Polychoric and Polyserial Correlations&lt;/title&gt;&lt;/titles&gt;&lt;dates&gt;&lt;year&gt;2019&lt;/year&gt;&lt;/dates&gt;&lt;urls&gt;&lt;related-urls&gt;&lt;url&gt;https://CRAN.R-project.org/package=polycor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10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 </w:t>
      </w:r>
    </w:p>
    <w:p w14:paraId="34F73088" w14:textId="3088EC47" w:rsidR="0048745C" w:rsidRDefault="0048745C" w:rsidP="0048745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visualization: </w:t>
      </w:r>
      <w:r w:rsidR="00CE4429" w:rsidRPr="00CE4429">
        <w:rPr>
          <w:rFonts w:ascii="Times New Roman" w:hAnsi="Times New Roman" w:cs="Times New Roman"/>
        </w:rPr>
        <w:t xml:space="preserve">ggplot2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Wickham&lt;/Author&gt;&lt;Year&gt;2016&lt;/Year&gt;&lt;RecNum&gt;1415&lt;/RecNum&gt;&lt;DisplayText&gt;(11)&lt;/DisplayText&gt;&lt;record&gt;&lt;rec-number&gt;1415&lt;/rec-number&gt;&lt;foreign-keys&gt;&lt;key app="EN" db-id="xxf2vpxx1atxd4etweqp99dvefzest99p55v" timestamp="1600168715"&gt;1415&lt;/key&gt;&lt;/foreign-keys&gt;&lt;ref-type name="Book"&gt;6&lt;/ref-type&gt;&lt;contributors&gt;&lt;authors&gt;&lt;author&gt;Hadley Wickham&lt;/author&gt;&lt;/authors&gt;&lt;/contributors&gt;&lt;titles&gt;&lt;title&gt;ggplot2: Elegant Graphics for Data Analysis&lt;/title&gt;&lt;/titles&gt;&lt;dates&gt;&lt;year&gt;2016&lt;/year&gt;&lt;/dates&gt;&lt;publisher&gt;Springer-Verlag New York&lt;/publisher&gt;&lt;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11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, </w:t>
      </w:r>
      <w:proofErr w:type="spellStart"/>
      <w:r w:rsidR="00CE4429" w:rsidRPr="00CE4429">
        <w:rPr>
          <w:rFonts w:ascii="Times New Roman" w:hAnsi="Times New Roman" w:cs="Times New Roman"/>
        </w:rPr>
        <w:t>ggrepel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Slowikowski&lt;/Author&gt;&lt;Year&gt;2020&lt;/Year&gt;&lt;RecNum&gt;1416&lt;/RecNum&gt;&lt;DisplayText&gt;(12)&lt;/DisplayText&gt;&lt;record&gt;&lt;rec-number&gt;1416&lt;/rec-number&gt;&lt;foreign-keys&gt;&lt;key app="EN" db-id="xxf2vpxx1atxd4etweqp99dvefzest99p55v" timestamp="1600168851"&gt;1416&lt;/key&gt;&lt;/foreign-keys&gt;&lt;ref-type name="Computer Program"&gt;9&lt;/ref-type&gt;&lt;contributors&gt;&lt;authors&gt;&lt;author&gt;Kamil Slowikowski&lt;/author&gt;&lt;/authors&gt;&lt;/contributors&gt;&lt;titles&gt;&lt;title&gt;ggrepel: Automatically Position Non-Overlapping Text Labels with &amp;apos;ggplot2&amp;apos;.&lt;/title&gt;&lt;/titles&gt;&lt;dates&gt;&lt;year&gt;2020&lt;/year&gt;&lt;/dates&gt;&lt;urls&gt;&lt;related-urls&gt;&lt;url&gt;https://CRAN.R-project.org/package=ggrepel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12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, </w:t>
      </w:r>
      <w:proofErr w:type="spellStart"/>
      <w:r w:rsidR="00CE4429" w:rsidRPr="00CE4429">
        <w:rPr>
          <w:rFonts w:ascii="Times New Roman" w:hAnsi="Times New Roman" w:cs="Times New Roman"/>
        </w:rPr>
        <w:t>gridExtra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Auguie&lt;/Author&gt;&lt;Year&gt;2017&lt;/Year&gt;&lt;RecNum&gt;1417&lt;/RecNum&gt;&lt;DisplayText&gt;(13)&lt;/DisplayText&gt;&lt;record&gt;&lt;rec-number&gt;1417&lt;/rec-number&gt;&lt;foreign-keys&gt;&lt;key app="EN" db-id="xxf2vpxx1atxd4etweqp99dvefzest99p55v" timestamp="1600169030"&gt;1417&lt;/key&gt;&lt;/foreign-keys&gt;&lt;ref-type name="Computer Program"&gt;9&lt;/ref-type&gt;&lt;contributors&gt;&lt;authors&gt;&lt;author&gt;Baptiste Auguie&lt;/author&gt;&lt;/authors&gt;&lt;/contributors&gt;&lt;titles&gt;&lt;title&gt;gridExtra: Miscellaneous Functions for &amp;quot;Grid&amp;quot; Graphics&lt;/title&gt;&lt;/titles&gt;&lt;dates&gt;&lt;year&gt;2017&lt;/year&gt;&lt;/dates&gt;&lt;urls&gt;&lt;related-urls&gt;&lt;url&gt;https://CRAN.R-project.org/package=gridExtra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13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, </w:t>
      </w:r>
      <w:proofErr w:type="spellStart"/>
      <w:r w:rsidR="00CE4429" w:rsidRPr="00CE4429">
        <w:rPr>
          <w:rFonts w:ascii="Times New Roman" w:hAnsi="Times New Roman" w:cs="Times New Roman"/>
        </w:rPr>
        <w:t>RColorBrewer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Neuwirth&lt;/Author&gt;&lt;Year&gt;2014&lt;/Year&gt;&lt;RecNum&gt;1418&lt;/RecNum&gt;&lt;DisplayText&gt;(14)&lt;/DisplayText&gt;&lt;record&gt;&lt;rec-number&gt;1418&lt;/rec-number&gt;&lt;foreign-keys&gt;&lt;key app="EN" db-id="xxf2vpxx1atxd4etweqp99dvefzest99p55v" timestamp="1600169156"&gt;1418&lt;/key&gt;&lt;/foreign-keys&gt;&lt;ref-type name="Computer Program"&gt;9&lt;/ref-type&gt;&lt;contributors&gt;&lt;authors&gt;&lt;author&gt;Erich Neuwirth&lt;/author&gt;&lt;/authors&gt;&lt;/contributors&gt;&lt;titles&gt;&lt;title&gt;RColorBrewer: ColorBrewer Palettes&lt;/title&gt;&lt;/titles&gt;&lt;dates&gt;&lt;year&gt;2014&lt;/year&gt;&lt;/dates&gt;&lt;urls&gt;&lt;related-urls&gt;&lt;url&gt;https://CRAN.R-project.org/package=RColorBrewer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14)</w:t>
      </w:r>
      <w:r w:rsidR="00CE4429" w:rsidRPr="00CE4429">
        <w:rPr>
          <w:rFonts w:ascii="Times New Roman" w:hAnsi="Times New Roman" w:cs="Times New Roman"/>
        </w:rPr>
        <w:fldChar w:fldCharType="end"/>
      </w:r>
      <w:r w:rsidR="00CE4429" w:rsidRPr="00CE4429">
        <w:rPr>
          <w:rFonts w:ascii="Times New Roman" w:hAnsi="Times New Roman" w:cs="Times New Roman"/>
        </w:rPr>
        <w:t xml:space="preserve"> and </w:t>
      </w:r>
      <w:proofErr w:type="spellStart"/>
      <w:r w:rsidR="00CE4429" w:rsidRPr="00CE4429">
        <w:rPr>
          <w:rFonts w:ascii="Times New Roman" w:hAnsi="Times New Roman" w:cs="Times New Roman"/>
        </w:rPr>
        <w:t>gplots</w:t>
      </w:r>
      <w:proofErr w:type="spellEnd"/>
      <w:r w:rsidR="00CE4429" w:rsidRPr="00CE4429">
        <w:rPr>
          <w:rFonts w:ascii="Times New Roman" w:hAnsi="Times New Roman" w:cs="Times New Roman"/>
        </w:rPr>
        <w:t xml:space="preserve"> </w:t>
      </w:r>
      <w:r w:rsidR="00CE4429" w:rsidRPr="00CE4429">
        <w:rPr>
          <w:rFonts w:ascii="Times New Roman" w:hAnsi="Times New Roman" w:cs="Times New Roman"/>
        </w:rPr>
        <w:fldChar w:fldCharType="begin"/>
      </w:r>
      <w:r w:rsidR="00196866">
        <w:rPr>
          <w:rFonts w:ascii="Times New Roman" w:hAnsi="Times New Roman" w:cs="Times New Roman"/>
        </w:rPr>
        <w:instrText xml:space="preserve"> ADDIN EN.CITE &lt;EndNote&gt;&lt;Cite&gt;&lt;Author&gt;Warnes&lt;/Author&gt;&lt;Year&gt;2020&lt;/Year&gt;&lt;RecNum&gt;1419&lt;/RecNum&gt;&lt;DisplayText&gt;(15)&lt;/DisplayText&gt;&lt;record&gt;&lt;rec-number&gt;1419&lt;/rec-number&gt;&lt;foreign-keys&gt;&lt;key app="EN" db-id="xxf2vpxx1atxd4etweqp99dvefzest99p55v" timestamp="1600169322"&gt;1419&lt;/key&gt;&lt;/foreign-keys&gt;&lt;ref-type name="Computer Program"&gt;9&lt;/ref-type&gt;&lt;contributors&gt;&lt;authors&gt;&lt;author&gt;Gregory R. Warnes&lt;/author&gt;&lt;author&gt;Ben Bolker&lt;/author&gt;&lt;author&gt;Lodewijk Bonebakker&lt;/author&gt;&lt;author&gt;Robert Gentleman &lt;/author&gt;&lt;author&gt;Wolfgang Huber&lt;/author&gt;&lt;author&gt;Andy Liaw&lt;/author&gt;&lt;author&gt;Thomas Lumley &lt;/author&gt;&lt;author&gt;Martin Maechler&lt;/author&gt;&lt;author&gt;Arni Magnusson&lt;/author&gt;&lt;author&gt;Steffen Moeller&lt;/author&gt;&lt;author&gt;Marc Schwartz&lt;/author&gt;&lt;author&gt;Bill Venables&lt;/author&gt;&lt;/authors&gt;&lt;/contributors&gt;&lt;titles&gt;&lt;title&gt;gplots: Various R Programming Tools for Plotting Data&lt;/title&gt;&lt;/titles&gt;&lt;dates&gt;&lt;year&gt;2020&lt;/year&gt;&lt;/dates&gt;&lt;urls&gt;&lt;related-urls&gt;&lt;url&gt;https://CRAN.R-project.org/package=gplots&lt;/url&gt;&lt;/related-urls&gt;&lt;/urls&gt;&lt;/record&gt;&lt;/Cite&gt;&lt;/EndNote&gt;</w:instrText>
      </w:r>
      <w:r w:rsidR="00CE4429" w:rsidRPr="00CE4429">
        <w:rPr>
          <w:rFonts w:ascii="Times New Roman" w:hAnsi="Times New Roman" w:cs="Times New Roman"/>
        </w:rPr>
        <w:fldChar w:fldCharType="separate"/>
      </w:r>
      <w:r w:rsidR="00196866">
        <w:rPr>
          <w:rFonts w:ascii="Times New Roman" w:hAnsi="Times New Roman" w:cs="Times New Roman"/>
          <w:noProof/>
        </w:rPr>
        <w:t>(15)</w:t>
      </w:r>
      <w:r w:rsidR="00CE4429" w:rsidRPr="00CE4429">
        <w:rPr>
          <w:rFonts w:ascii="Times New Roman" w:hAnsi="Times New Roman" w:cs="Times New Roman"/>
        </w:rPr>
        <w:fldChar w:fldCharType="end"/>
      </w:r>
    </w:p>
    <w:p w14:paraId="47197C75" w14:textId="77777777" w:rsidR="0048745C" w:rsidRPr="0048745C" w:rsidRDefault="0048745C" w:rsidP="0048745C">
      <w:pPr>
        <w:spacing w:line="480" w:lineRule="auto"/>
        <w:jc w:val="both"/>
        <w:rPr>
          <w:rFonts w:ascii="Times New Roman" w:hAnsi="Times New Roman" w:cs="Times New Roman"/>
        </w:rPr>
      </w:pPr>
    </w:p>
    <w:p w14:paraId="326E2631" w14:textId="205C21F1" w:rsidR="00CE4429" w:rsidRPr="0048745C" w:rsidRDefault="00CE4429" w:rsidP="002D24F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8745C">
        <w:rPr>
          <w:rFonts w:ascii="Times New Roman" w:hAnsi="Times New Roman" w:cs="Times New Roman"/>
          <w:b/>
        </w:rPr>
        <w:t>References:</w:t>
      </w:r>
    </w:p>
    <w:p w14:paraId="0EF6DC9E" w14:textId="77777777" w:rsidR="00196866" w:rsidRPr="00196866" w:rsidRDefault="00114BE3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</w:rPr>
        <w:fldChar w:fldCharType="begin"/>
      </w:r>
      <w:r w:rsidRPr="00196866">
        <w:rPr>
          <w:rFonts w:ascii="Times New Roman" w:hAnsi="Times New Roman" w:cs="Times New Roman"/>
        </w:rPr>
        <w:instrText xml:space="preserve"> ADDIN EN.REFLIST </w:instrText>
      </w:r>
      <w:r w:rsidRPr="00196866">
        <w:rPr>
          <w:rFonts w:ascii="Times New Roman" w:hAnsi="Times New Roman" w:cs="Times New Roman"/>
        </w:rPr>
        <w:fldChar w:fldCharType="separate"/>
      </w:r>
      <w:r w:rsidR="00196866" w:rsidRPr="00196866">
        <w:rPr>
          <w:rFonts w:ascii="Times New Roman" w:hAnsi="Times New Roman" w:cs="Times New Roman"/>
          <w:noProof/>
        </w:rPr>
        <w:t>1.</w:t>
      </w:r>
      <w:r w:rsidR="00196866" w:rsidRPr="00196866">
        <w:rPr>
          <w:rFonts w:ascii="Times New Roman" w:hAnsi="Times New Roman" w:cs="Times New Roman"/>
          <w:noProof/>
        </w:rPr>
        <w:tab/>
        <w:t>Revelle W. psych: Procedures for Personality and Psychological Research. Evanston, Illinois, 2019.</w:t>
      </w:r>
    </w:p>
    <w:p w14:paraId="02067D80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2.</w:t>
      </w:r>
      <w:r w:rsidRPr="00196866">
        <w:rPr>
          <w:rFonts w:ascii="Times New Roman" w:hAnsi="Times New Roman" w:cs="Times New Roman"/>
          <w:noProof/>
        </w:rPr>
        <w:tab/>
        <w:t>Dowle M, Srinivasan A. data.table: Extension of `data.frame`. 2019.</w:t>
      </w:r>
    </w:p>
    <w:p w14:paraId="73A56100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3.</w:t>
      </w:r>
      <w:r w:rsidRPr="00196866">
        <w:rPr>
          <w:rFonts w:ascii="Times New Roman" w:hAnsi="Times New Roman" w:cs="Times New Roman"/>
          <w:noProof/>
        </w:rPr>
        <w:tab/>
        <w:t xml:space="preserve">Wickham H. The Split-Apply-Combine Strategy for Data Analysis. </w:t>
      </w:r>
      <w:r w:rsidRPr="00196866">
        <w:rPr>
          <w:rFonts w:ascii="Times New Roman" w:hAnsi="Times New Roman" w:cs="Times New Roman"/>
          <w:i/>
          <w:noProof/>
        </w:rPr>
        <w:t>Journal of Statistical Software</w:t>
      </w:r>
      <w:r w:rsidRPr="00196866">
        <w:rPr>
          <w:rFonts w:ascii="Times New Roman" w:hAnsi="Times New Roman" w:cs="Times New Roman"/>
          <w:noProof/>
        </w:rPr>
        <w:t xml:space="preserve"> 2011;40(1):1-29.</w:t>
      </w:r>
    </w:p>
    <w:p w14:paraId="2104887C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4.</w:t>
      </w:r>
      <w:r w:rsidRPr="00196866">
        <w:rPr>
          <w:rFonts w:ascii="Times New Roman" w:hAnsi="Times New Roman" w:cs="Times New Roman"/>
          <w:noProof/>
        </w:rPr>
        <w:tab/>
        <w:t>Wickham H, Francois R, Henry L, et al. dplyr: A Grammar of Data Manipulation., 2020.</w:t>
      </w:r>
    </w:p>
    <w:p w14:paraId="5A35930B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5.</w:t>
      </w:r>
      <w:r w:rsidRPr="00196866">
        <w:rPr>
          <w:rFonts w:ascii="Times New Roman" w:hAnsi="Times New Roman" w:cs="Times New Roman"/>
          <w:noProof/>
        </w:rPr>
        <w:tab/>
        <w:t xml:space="preserve">Wickham H, Averick M, Bryan J, et al. Welcome to the tidyverse. </w:t>
      </w:r>
      <w:r w:rsidRPr="00196866">
        <w:rPr>
          <w:rFonts w:ascii="Times New Roman" w:hAnsi="Times New Roman" w:cs="Times New Roman"/>
          <w:i/>
          <w:noProof/>
        </w:rPr>
        <w:t>Journal of Open Source Software</w:t>
      </w:r>
      <w:r w:rsidRPr="00196866">
        <w:rPr>
          <w:rFonts w:ascii="Times New Roman" w:hAnsi="Times New Roman" w:cs="Times New Roman"/>
          <w:noProof/>
        </w:rPr>
        <w:t xml:space="preserve"> 2019;4(43):1686.</w:t>
      </w:r>
    </w:p>
    <w:p w14:paraId="256401D6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6.</w:t>
      </w:r>
      <w:r w:rsidRPr="00196866">
        <w:rPr>
          <w:rFonts w:ascii="Times New Roman" w:hAnsi="Times New Roman" w:cs="Times New Roman"/>
          <w:noProof/>
        </w:rPr>
        <w:tab/>
        <w:t>Davis TL, Day A. getopt: C-Like 'getopt' Behavior. 2019.</w:t>
      </w:r>
    </w:p>
    <w:p w14:paraId="0EE40F80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7.</w:t>
      </w:r>
      <w:r w:rsidRPr="00196866">
        <w:rPr>
          <w:rFonts w:ascii="Times New Roman" w:hAnsi="Times New Roman" w:cs="Times New Roman"/>
          <w:noProof/>
        </w:rPr>
        <w:tab/>
        <w:t xml:space="preserve">Pinheiro J, Bates D, DebRoy S, et al. nlme: Linear and Nonlinear Mixed Effects Models. </w:t>
      </w:r>
      <w:bookmarkStart w:id="0" w:name="_GoBack"/>
      <w:r w:rsidRPr="00196866">
        <w:rPr>
          <w:rFonts w:ascii="Times New Roman" w:hAnsi="Times New Roman" w:cs="Times New Roman"/>
          <w:noProof/>
        </w:rPr>
        <w:t>2020.</w:t>
      </w:r>
    </w:p>
    <w:bookmarkEnd w:id="0"/>
    <w:p w14:paraId="2D0F23E5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8.</w:t>
      </w:r>
      <w:r w:rsidRPr="00196866">
        <w:rPr>
          <w:rFonts w:ascii="Times New Roman" w:hAnsi="Times New Roman" w:cs="Times New Roman"/>
          <w:noProof/>
        </w:rPr>
        <w:tab/>
        <w:t xml:space="preserve">Balduzzi S, Rücker G, Schwarzer G. How to perform a meta-analysis with {R}: a practical tutorial. </w:t>
      </w:r>
      <w:r w:rsidRPr="00196866">
        <w:rPr>
          <w:rFonts w:ascii="Times New Roman" w:hAnsi="Times New Roman" w:cs="Times New Roman"/>
          <w:i/>
          <w:noProof/>
        </w:rPr>
        <w:t>Evidence-Based Mental Health</w:t>
      </w:r>
      <w:r w:rsidRPr="00196866">
        <w:rPr>
          <w:rFonts w:ascii="Times New Roman" w:hAnsi="Times New Roman" w:cs="Times New Roman"/>
          <w:noProof/>
        </w:rPr>
        <w:t xml:space="preserve"> 2019.</w:t>
      </w:r>
    </w:p>
    <w:p w14:paraId="2360C034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9.</w:t>
      </w:r>
      <w:r w:rsidRPr="00196866">
        <w:rPr>
          <w:rFonts w:ascii="Times New Roman" w:hAnsi="Times New Roman" w:cs="Times New Roman"/>
          <w:noProof/>
        </w:rPr>
        <w:tab/>
        <w:t xml:space="preserve">Lefcheck JS. piecewiseSEM: Piecewise structural equation modelling in r for ecology, evolution, and systematics. </w:t>
      </w:r>
      <w:r w:rsidRPr="00196866">
        <w:rPr>
          <w:rFonts w:ascii="Times New Roman" w:hAnsi="Times New Roman" w:cs="Times New Roman"/>
          <w:i/>
          <w:noProof/>
        </w:rPr>
        <w:t>Methods in Ecology and Evolution</w:t>
      </w:r>
      <w:r w:rsidRPr="00196866">
        <w:rPr>
          <w:rFonts w:ascii="Times New Roman" w:hAnsi="Times New Roman" w:cs="Times New Roman"/>
          <w:noProof/>
        </w:rPr>
        <w:t xml:space="preserve"> 2016;7(5):573-9.</w:t>
      </w:r>
    </w:p>
    <w:p w14:paraId="763E7109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10.</w:t>
      </w:r>
      <w:r w:rsidRPr="00196866">
        <w:rPr>
          <w:rFonts w:ascii="Times New Roman" w:hAnsi="Times New Roman" w:cs="Times New Roman"/>
          <w:noProof/>
        </w:rPr>
        <w:tab/>
        <w:t>Fox J. polycor: Polychoric and Polyserial Correlations. 2019.</w:t>
      </w:r>
    </w:p>
    <w:p w14:paraId="3E8752BD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11.</w:t>
      </w:r>
      <w:r w:rsidRPr="00196866">
        <w:rPr>
          <w:rFonts w:ascii="Times New Roman" w:hAnsi="Times New Roman" w:cs="Times New Roman"/>
          <w:noProof/>
        </w:rPr>
        <w:tab/>
        <w:t xml:space="preserve">Wickham H. </w:t>
      </w:r>
      <w:r w:rsidRPr="00196866">
        <w:rPr>
          <w:rFonts w:ascii="Times New Roman" w:hAnsi="Times New Roman" w:cs="Times New Roman"/>
          <w:i/>
          <w:noProof/>
        </w:rPr>
        <w:t>ggplot2: Elegant Graphics for Data Analysis</w:t>
      </w:r>
      <w:r w:rsidRPr="00196866">
        <w:rPr>
          <w:rFonts w:ascii="Times New Roman" w:hAnsi="Times New Roman" w:cs="Times New Roman"/>
          <w:noProof/>
        </w:rPr>
        <w:t>. Springer-Verlag New York; 2016.</w:t>
      </w:r>
    </w:p>
    <w:p w14:paraId="43EA9839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12.</w:t>
      </w:r>
      <w:r w:rsidRPr="00196866">
        <w:rPr>
          <w:rFonts w:ascii="Times New Roman" w:hAnsi="Times New Roman" w:cs="Times New Roman"/>
          <w:noProof/>
        </w:rPr>
        <w:tab/>
        <w:t>Slowikowski K. ggrepel: Automatically Position Non-Overlapping Text Labels with 'ggplot2'. 2020.</w:t>
      </w:r>
    </w:p>
    <w:p w14:paraId="5E3EC02C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13.</w:t>
      </w:r>
      <w:r w:rsidRPr="00196866">
        <w:rPr>
          <w:rFonts w:ascii="Times New Roman" w:hAnsi="Times New Roman" w:cs="Times New Roman"/>
          <w:noProof/>
        </w:rPr>
        <w:tab/>
        <w:t>Auguie B. gridExtra: Miscellaneous Functions for "Grid" Graphics. 2017.</w:t>
      </w:r>
    </w:p>
    <w:p w14:paraId="66A2A1D9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14.</w:t>
      </w:r>
      <w:r w:rsidRPr="00196866">
        <w:rPr>
          <w:rFonts w:ascii="Times New Roman" w:hAnsi="Times New Roman" w:cs="Times New Roman"/>
          <w:noProof/>
        </w:rPr>
        <w:tab/>
        <w:t>Neuwirth E. RColorBrewer: ColorBrewer Palettes. 2014.</w:t>
      </w:r>
    </w:p>
    <w:p w14:paraId="007015A1" w14:textId="77777777" w:rsidR="00196866" w:rsidRPr="00196866" w:rsidRDefault="00196866" w:rsidP="0019686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96866">
        <w:rPr>
          <w:rFonts w:ascii="Times New Roman" w:hAnsi="Times New Roman" w:cs="Times New Roman"/>
          <w:noProof/>
        </w:rPr>
        <w:t>15.</w:t>
      </w:r>
      <w:r w:rsidRPr="00196866">
        <w:rPr>
          <w:rFonts w:ascii="Times New Roman" w:hAnsi="Times New Roman" w:cs="Times New Roman"/>
          <w:noProof/>
        </w:rPr>
        <w:tab/>
        <w:t>Warnes GR, Bolker B, Bonebakker L, et al. gplots: Various R Programming Tools for Plotting Data. 2020.</w:t>
      </w:r>
    </w:p>
    <w:p w14:paraId="35C6A2B1" w14:textId="0827F85F" w:rsidR="00CE4429" w:rsidRPr="0048745C" w:rsidRDefault="00114BE3" w:rsidP="00196866">
      <w:pPr>
        <w:spacing w:line="480" w:lineRule="auto"/>
        <w:jc w:val="both"/>
        <w:rPr>
          <w:rFonts w:ascii="Times New Roman" w:hAnsi="Times New Roman" w:cs="Times New Roman"/>
        </w:rPr>
      </w:pPr>
      <w:r w:rsidRPr="00196866">
        <w:rPr>
          <w:rFonts w:ascii="Times New Roman" w:hAnsi="Times New Roman" w:cs="Times New Roman"/>
        </w:rPr>
        <w:fldChar w:fldCharType="end"/>
      </w:r>
    </w:p>
    <w:sectPr w:rsidR="00CE4429" w:rsidRPr="0048745C" w:rsidSect="004523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er J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f2vpxx1atxd4etweqp99dvefzest99p55v&quot;&gt;Alaitz&lt;record-ids&gt;&lt;item&gt;1406&lt;/item&gt;&lt;item&gt;1407&lt;/item&gt;&lt;item&gt;1408&lt;/item&gt;&lt;item&gt;1409&lt;/item&gt;&lt;item&gt;1410&lt;/item&gt;&lt;item&gt;1411&lt;/item&gt;&lt;item&gt;1412&lt;/item&gt;&lt;item&gt;1413&lt;/item&gt;&lt;item&gt;1414&lt;/item&gt;&lt;item&gt;1415&lt;/item&gt;&lt;item&gt;1416&lt;/item&gt;&lt;item&gt;1417&lt;/item&gt;&lt;item&gt;1418&lt;/item&gt;&lt;item&gt;1419&lt;/item&gt;&lt;/record-ids&gt;&lt;/item&gt;&lt;/Libraries&gt;"/>
  </w:docVars>
  <w:rsids>
    <w:rsidRoot w:val="00EF102D"/>
    <w:rsid w:val="00011E00"/>
    <w:rsid w:val="00012B9E"/>
    <w:rsid w:val="0001375F"/>
    <w:rsid w:val="00015636"/>
    <w:rsid w:val="0002184B"/>
    <w:rsid w:val="00021D03"/>
    <w:rsid w:val="0002587E"/>
    <w:rsid w:val="00033277"/>
    <w:rsid w:val="00036FB3"/>
    <w:rsid w:val="000437BD"/>
    <w:rsid w:val="00047A68"/>
    <w:rsid w:val="0005238B"/>
    <w:rsid w:val="00052838"/>
    <w:rsid w:val="000528EE"/>
    <w:rsid w:val="00055C6F"/>
    <w:rsid w:val="00055C75"/>
    <w:rsid w:val="0005708C"/>
    <w:rsid w:val="00062154"/>
    <w:rsid w:val="00065577"/>
    <w:rsid w:val="00067616"/>
    <w:rsid w:val="00074032"/>
    <w:rsid w:val="00082001"/>
    <w:rsid w:val="000842AB"/>
    <w:rsid w:val="00085087"/>
    <w:rsid w:val="00087C7E"/>
    <w:rsid w:val="00092A1B"/>
    <w:rsid w:val="00094CE1"/>
    <w:rsid w:val="00095013"/>
    <w:rsid w:val="000A2BA3"/>
    <w:rsid w:val="000A35CA"/>
    <w:rsid w:val="000A5533"/>
    <w:rsid w:val="000E2E5B"/>
    <w:rsid w:val="000F5B8D"/>
    <w:rsid w:val="00110D36"/>
    <w:rsid w:val="00111AE1"/>
    <w:rsid w:val="00114BE3"/>
    <w:rsid w:val="00116CAF"/>
    <w:rsid w:val="00120754"/>
    <w:rsid w:val="001319C4"/>
    <w:rsid w:val="00146DA9"/>
    <w:rsid w:val="00151C72"/>
    <w:rsid w:val="00151CE3"/>
    <w:rsid w:val="001537F9"/>
    <w:rsid w:val="00153E7F"/>
    <w:rsid w:val="001545FE"/>
    <w:rsid w:val="00155895"/>
    <w:rsid w:val="00160C25"/>
    <w:rsid w:val="00162409"/>
    <w:rsid w:val="00171A77"/>
    <w:rsid w:val="00173FC4"/>
    <w:rsid w:val="0017406A"/>
    <w:rsid w:val="0017622E"/>
    <w:rsid w:val="00183073"/>
    <w:rsid w:val="00183ABE"/>
    <w:rsid w:val="00192B52"/>
    <w:rsid w:val="0019521E"/>
    <w:rsid w:val="00196866"/>
    <w:rsid w:val="001A022E"/>
    <w:rsid w:val="001A5664"/>
    <w:rsid w:val="001A74CE"/>
    <w:rsid w:val="001C28E6"/>
    <w:rsid w:val="001D0F2B"/>
    <w:rsid w:val="001D2131"/>
    <w:rsid w:val="001D700B"/>
    <w:rsid w:val="001E3927"/>
    <w:rsid w:val="001E4521"/>
    <w:rsid w:val="001E52CD"/>
    <w:rsid w:val="001E7EF8"/>
    <w:rsid w:val="001F5789"/>
    <w:rsid w:val="001F678F"/>
    <w:rsid w:val="00200D63"/>
    <w:rsid w:val="00201336"/>
    <w:rsid w:val="00212E18"/>
    <w:rsid w:val="00220F75"/>
    <w:rsid w:val="002372FC"/>
    <w:rsid w:val="00254083"/>
    <w:rsid w:val="002563E0"/>
    <w:rsid w:val="00256D45"/>
    <w:rsid w:val="00276CA6"/>
    <w:rsid w:val="0027740A"/>
    <w:rsid w:val="00282F03"/>
    <w:rsid w:val="00294E89"/>
    <w:rsid w:val="002A25CB"/>
    <w:rsid w:val="002A2A5B"/>
    <w:rsid w:val="002A3BCF"/>
    <w:rsid w:val="002A5E42"/>
    <w:rsid w:val="002A6D2D"/>
    <w:rsid w:val="002B3E17"/>
    <w:rsid w:val="002C321B"/>
    <w:rsid w:val="002C5B5B"/>
    <w:rsid w:val="002C69D4"/>
    <w:rsid w:val="002D24F1"/>
    <w:rsid w:val="002D33AE"/>
    <w:rsid w:val="002D66AC"/>
    <w:rsid w:val="002D6BC4"/>
    <w:rsid w:val="002F3186"/>
    <w:rsid w:val="002F4E21"/>
    <w:rsid w:val="002F5A30"/>
    <w:rsid w:val="002F6011"/>
    <w:rsid w:val="003028B4"/>
    <w:rsid w:val="00311E41"/>
    <w:rsid w:val="0031234F"/>
    <w:rsid w:val="003303D8"/>
    <w:rsid w:val="0033065E"/>
    <w:rsid w:val="003320EF"/>
    <w:rsid w:val="003433A2"/>
    <w:rsid w:val="00354E7A"/>
    <w:rsid w:val="00363E84"/>
    <w:rsid w:val="003818BE"/>
    <w:rsid w:val="0038485A"/>
    <w:rsid w:val="00385C00"/>
    <w:rsid w:val="0039026E"/>
    <w:rsid w:val="00391FB5"/>
    <w:rsid w:val="00392A1B"/>
    <w:rsid w:val="00395ECB"/>
    <w:rsid w:val="003B1591"/>
    <w:rsid w:val="003B7E28"/>
    <w:rsid w:val="003C2F47"/>
    <w:rsid w:val="003C405F"/>
    <w:rsid w:val="003D0795"/>
    <w:rsid w:val="003D1612"/>
    <w:rsid w:val="003E2FBE"/>
    <w:rsid w:val="003E51BA"/>
    <w:rsid w:val="003E6BFB"/>
    <w:rsid w:val="003F1019"/>
    <w:rsid w:val="00401BB1"/>
    <w:rsid w:val="00402C05"/>
    <w:rsid w:val="00403228"/>
    <w:rsid w:val="00410774"/>
    <w:rsid w:val="00420EFA"/>
    <w:rsid w:val="00426D36"/>
    <w:rsid w:val="004321D2"/>
    <w:rsid w:val="00436A58"/>
    <w:rsid w:val="004371E5"/>
    <w:rsid w:val="00437586"/>
    <w:rsid w:val="00440D86"/>
    <w:rsid w:val="004441D3"/>
    <w:rsid w:val="00452399"/>
    <w:rsid w:val="0046646B"/>
    <w:rsid w:val="00470350"/>
    <w:rsid w:val="004709B7"/>
    <w:rsid w:val="0047127F"/>
    <w:rsid w:val="004732BE"/>
    <w:rsid w:val="00473CB1"/>
    <w:rsid w:val="00482AC7"/>
    <w:rsid w:val="0048428C"/>
    <w:rsid w:val="0048745C"/>
    <w:rsid w:val="00487709"/>
    <w:rsid w:val="00490798"/>
    <w:rsid w:val="00496DA3"/>
    <w:rsid w:val="0049786A"/>
    <w:rsid w:val="004A6932"/>
    <w:rsid w:val="004B2A87"/>
    <w:rsid w:val="004B7A5E"/>
    <w:rsid w:val="004C0FBE"/>
    <w:rsid w:val="004C29DF"/>
    <w:rsid w:val="004D136E"/>
    <w:rsid w:val="004D17FC"/>
    <w:rsid w:val="004D4300"/>
    <w:rsid w:val="004D4838"/>
    <w:rsid w:val="004D4BA3"/>
    <w:rsid w:val="004D66A4"/>
    <w:rsid w:val="004E5924"/>
    <w:rsid w:val="004E6D41"/>
    <w:rsid w:val="004F1E46"/>
    <w:rsid w:val="004F1EC6"/>
    <w:rsid w:val="004F2F76"/>
    <w:rsid w:val="004F4472"/>
    <w:rsid w:val="004F6D07"/>
    <w:rsid w:val="005043AE"/>
    <w:rsid w:val="0051051B"/>
    <w:rsid w:val="0051170E"/>
    <w:rsid w:val="005132ED"/>
    <w:rsid w:val="00515330"/>
    <w:rsid w:val="00530461"/>
    <w:rsid w:val="00537C58"/>
    <w:rsid w:val="00540F23"/>
    <w:rsid w:val="00550DAB"/>
    <w:rsid w:val="00552837"/>
    <w:rsid w:val="00555F02"/>
    <w:rsid w:val="00561453"/>
    <w:rsid w:val="0057067F"/>
    <w:rsid w:val="00571E9F"/>
    <w:rsid w:val="00573360"/>
    <w:rsid w:val="0058544A"/>
    <w:rsid w:val="00593DEC"/>
    <w:rsid w:val="005A1F63"/>
    <w:rsid w:val="005A4511"/>
    <w:rsid w:val="005A59D0"/>
    <w:rsid w:val="005A7523"/>
    <w:rsid w:val="005B1AF1"/>
    <w:rsid w:val="005C211A"/>
    <w:rsid w:val="005C2279"/>
    <w:rsid w:val="005C2B60"/>
    <w:rsid w:val="005D04AE"/>
    <w:rsid w:val="005D0CD6"/>
    <w:rsid w:val="005D2925"/>
    <w:rsid w:val="005D4F22"/>
    <w:rsid w:val="005F5B98"/>
    <w:rsid w:val="005F78DF"/>
    <w:rsid w:val="0060422B"/>
    <w:rsid w:val="00604CBA"/>
    <w:rsid w:val="00613511"/>
    <w:rsid w:val="00615602"/>
    <w:rsid w:val="0061682A"/>
    <w:rsid w:val="00623115"/>
    <w:rsid w:val="00625843"/>
    <w:rsid w:val="00631FE3"/>
    <w:rsid w:val="00641494"/>
    <w:rsid w:val="00643F81"/>
    <w:rsid w:val="00644196"/>
    <w:rsid w:val="00645209"/>
    <w:rsid w:val="00651BE2"/>
    <w:rsid w:val="00653A61"/>
    <w:rsid w:val="006613A2"/>
    <w:rsid w:val="00661F0A"/>
    <w:rsid w:val="00663265"/>
    <w:rsid w:val="00666A6A"/>
    <w:rsid w:val="00671402"/>
    <w:rsid w:val="00672319"/>
    <w:rsid w:val="00672963"/>
    <w:rsid w:val="0067396A"/>
    <w:rsid w:val="00673FE6"/>
    <w:rsid w:val="00682D57"/>
    <w:rsid w:val="00682EC7"/>
    <w:rsid w:val="00683B2C"/>
    <w:rsid w:val="00686E62"/>
    <w:rsid w:val="00696510"/>
    <w:rsid w:val="006A75F3"/>
    <w:rsid w:val="006A7EDF"/>
    <w:rsid w:val="006C1F9E"/>
    <w:rsid w:val="006C2D5E"/>
    <w:rsid w:val="006D0467"/>
    <w:rsid w:val="006D1894"/>
    <w:rsid w:val="006D207E"/>
    <w:rsid w:val="006D327D"/>
    <w:rsid w:val="006D3BA7"/>
    <w:rsid w:val="006D5C98"/>
    <w:rsid w:val="006E178E"/>
    <w:rsid w:val="006E41CA"/>
    <w:rsid w:val="006E527D"/>
    <w:rsid w:val="006F00BB"/>
    <w:rsid w:val="006F4EB5"/>
    <w:rsid w:val="00700A75"/>
    <w:rsid w:val="007015B7"/>
    <w:rsid w:val="007034C1"/>
    <w:rsid w:val="00706C43"/>
    <w:rsid w:val="007131B5"/>
    <w:rsid w:val="0071618B"/>
    <w:rsid w:val="00716E00"/>
    <w:rsid w:val="00723EC4"/>
    <w:rsid w:val="0072474C"/>
    <w:rsid w:val="00726F1A"/>
    <w:rsid w:val="007301E8"/>
    <w:rsid w:val="00733C42"/>
    <w:rsid w:val="00735871"/>
    <w:rsid w:val="007446E0"/>
    <w:rsid w:val="00753CC1"/>
    <w:rsid w:val="00761A0A"/>
    <w:rsid w:val="00765E62"/>
    <w:rsid w:val="00771B54"/>
    <w:rsid w:val="00772258"/>
    <w:rsid w:val="00773FA3"/>
    <w:rsid w:val="00776484"/>
    <w:rsid w:val="00777AEA"/>
    <w:rsid w:val="00783C0B"/>
    <w:rsid w:val="00787BC2"/>
    <w:rsid w:val="00792A22"/>
    <w:rsid w:val="0079344F"/>
    <w:rsid w:val="00793EF2"/>
    <w:rsid w:val="00797CE3"/>
    <w:rsid w:val="007A443C"/>
    <w:rsid w:val="007B2444"/>
    <w:rsid w:val="007C1BB3"/>
    <w:rsid w:val="007C4109"/>
    <w:rsid w:val="007C515E"/>
    <w:rsid w:val="007C784A"/>
    <w:rsid w:val="007D143F"/>
    <w:rsid w:val="007D1D68"/>
    <w:rsid w:val="007D32FB"/>
    <w:rsid w:val="007D3CB9"/>
    <w:rsid w:val="007D3EF2"/>
    <w:rsid w:val="007D5C6F"/>
    <w:rsid w:val="007E1C3E"/>
    <w:rsid w:val="007E42CE"/>
    <w:rsid w:val="007E68EC"/>
    <w:rsid w:val="007F3C32"/>
    <w:rsid w:val="00811A3A"/>
    <w:rsid w:val="00811F53"/>
    <w:rsid w:val="0081603C"/>
    <w:rsid w:val="00816210"/>
    <w:rsid w:val="00817456"/>
    <w:rsid w:val="008174F2"/>
    <w:rsid w:val="008206E8"/>
    <w:rsid w:val="00822D70"/>
    <w:rsid w:val="008252E1"/>
    <w:rsid w:val="00831520"/>
    <w:rsid w:val="00833E36"/>
    <w:rsid w:val="00836200"/>
    <w:rsid w:val="008414BB"/>
    <w:rsid w:val="00846739"/>
    <w:rsid w:val="00846D16"/>
    <w:rsid w:val="008502A6"/>
    <w:rsid w:val="00860180"/>
    <w:rsid w:val="008617E6"/>
    <w:rsid w:val="008628F5"/>
    <w:rsid w:val="0086436F"/>
    <w:rsid w:val="00865682"/>
    <w:rsid w:val="008659A6"/>
    <w:rsid w:val="00870773"/>
    <w:rsid w:val="00872264"/>
    <w:rsid w:val="00873449"/>
    <w:rsid w:val="00884A00"/>
    <w:rsid w:val="00886746"/>
    <w:rsid w:val="0088797F"/>
    <w:rsid w:val="00892996"/>
    <w:rsid w:val="00893AB4"/>
    <w:rsid w:val="00893CA7"/>
    <w:rsid w:val="0089433E"/>
    <w:rsid w:val="00894CD3"/>
    <w:rsid w:val="008B24FB"/>
    <w:rsid w:val="008B3E27"/>
    <w:rsid w:val="008B71E7"/>
    <w:rsid w:val="008C4357"/>
    <w:rsid w:val="008C4F4D"/>
    <w:rsid w:val="008C6802"/>
    <w:rsid w:val="008D6A0B"/>
    <w:rsid w:val="008E0FCE"/>
    <w:rsid w:val="008E11D7"/>
    <w:rsid w:val="008F2F7B"/>
    <w:rsid w:val="008F55BA"/>
    <w:rsid w:val="008F7315"/>
    <w:rsid w:val="00900C08"/>
    <w:rsid w:val="00910B8D"/>
    <w:rsid w:val="00910E7B"/>
    <w:rsid w:val="00917866"/>
    <w:rsid w:val="00921B63"/>
    <w:rsid w:val="00922D54"/>
    <w:rsid w:val="00926CCD"/>
    <w:rsid w:val="0093044F"/>
    <w:rsid w:val="009410D8"/>
    <w:rsid w:val="00945AFA"/>
    <w:rsid w:val="009464F4"/>
    <w:rsid w:val="0095098B"/>
    <w:rsid w:val="009516C6"/>
    <w:rsid w:val="00951C65"/>
    <w:rsid w:val="00953B26"/>
    <w:rsid w:val="00962430"/>
    <w:rsid w:val="009718C4"/>
    <w:rsid w:val="00982125"/>
    <w:rsid w:val="00994E8C"/>
    <w:rsid w:val="009B08F1"/>
    <w:rsid w:val="009B3C1E"/>
    <w:rsid w:val="009B49F7"/>
    <w:rsid w:val="009E2A03"/>
    <w:rsid w:val="009F5EA1"/>
    <w:rsid w:val="00A1246F"/>
    <w:rsid w:val="00A13F69"/>
    <w:rsid w:val="00A1603A"/>
    <w:rsid w:val="00A17A33"/>
    <w:rsid w:val="00A200F7"/>
    <w:rsid w:val="00A24CB2"/>
    <w:rsid w:val="00A27E4F"/>
    <w:rsid w:val="00A47ECB"/>
    <w:rsid w:val="00A52693"/>
    <w:rsid w:val="00A53B37"/>
    <w:rsid w:val="00A56D0C"/>
    <w:rsid w:val="00A61E51"/>
    <w:rsid w:val="00A6343D"/>
    <w:rsid w:val="00A64334"/>
    <w:rsid w:val="00A744A6"/>
    <w:rsid w:val="00A756AF"/>
    <w:rsid w:val="00A76DB7"/>
    <w:rsid w:val="00A7727C"/>
    <w:rsid w:val="00A83ECC"/>
    <w:rsid w:val="00A9065D"/>
    <w:rsid w:val="00A9179E"/>
    <w:rsid w:val="00A96434"/>
    <w:rsid w:val="00AC29D9"/>
    <w:rsid w:val="00AC4D43"/>
    <w:rsid w:val="00AC753F"/>
    <w:rsid w:val="00AD78EC"/>
    <w:rsid w:val="00AE5346"/>
    <w:rsid w:val="00B01491"/>
    <w:rsid w:val="00B17AA4"/>
    <w:rsid w:val="00B22830"/>
    <w:rsid w:val="00B26838"/>
    <w:rsid w:val="00B27481"/>
    <w:rsid w:val="00B3217E"/>
    <w:rsid w:val="00B4378A"/>
    <w:rsid w:val="00B44A68"/>
    <w:rsid w:val="00B470A4"/>
    <w:rsid w:val="00B61789"/>
    <w:rsid w:val="00B6181E"/>
    <w:rsid w:val="00B63A7F"/>
    <w:rsid w:val="00B667E4"/>
    <w:rsid w:val="00B675DD"/>
    <w:rsid w:val="00B67BCE"/>
    <w:rsid w:val="00B71425"/>
    <w:rsid w:val="00B71DE4"/>
    <w:rsid w:val="00B73968"/>
    <w:rsid w:val="00B73ACB"/>
    <w:rsid w:val="00B80A4F"/>
    <w:rsid w:val="00B80C51"/>
    <w:rsid w:val="00B81726"/>
    <w:rsid w:val="00B909B8"/>
    <w:rsid w:val="00B91D7A"/>
    <w:rsid w:val="00BA0F0A"/>
    <w:rsid w:val="00BA3564"/>
    <w:rsid w:val="00BA517A"/>
    <w:rsid w:val="00BB1E97"/>
    <w:rsid w:val="00BB2E27"/>
    <w:rsid w:val="00BB4DBE"/>
    <w:rsid w:val="00BC12C2"/>
    <w:rsid w:val="00BC7EAF"/>
    <w:rsid w:val="00BD192F"/>
    <w:rsid w:val="00BE2663"/>
    <w:rsid w:val="00BE5A0A"/>
    <w:rsid w:val="00BF13D5"/>
    <w:rsid w:val="00BF3CA4"/>
    <w:rsid w:val="00BF6E48"/>
    <w:rsid w:val="00C00C23"/>
    <w:rsid w:val="00C2033B"/>
    <w:rsid w:val="00C20A35"/>
    <w:rsid w:val="00C214F2"/>
    <w:rsid w:val="00C24B14"/>
    <w:rsid w:val="00C2585F"/>
    <w:rsid w:val="00C30AF3"/>
    <w:rsid w:val="00C323CF"/>
    <w:rsid w:val="00C3753F"/>
    <w:rsid w:val="00C375AB"/>
    <w:rsid w:val="00C42789"/>
    <w:rsid w:val="00C445CC"/>
    <w:rsid w:val="00C463D9"/>
    <w:rsid w:val="00C56C57"/>
    <w:rsid w:val="00C625D4"/>
    <w:rsid w:val="00C64AE2"/>
    <w:rsid w:val="00C71771"/>
    <w:rsid w:val="00C75454"/>
    <w:rsid w:val="00C82B48"/>
    <w:rsid w:val="00C83BB8"/>
    <w:rsid w:val="00C84887"/>
    <w:rsid w:val="00C97746"/>
    <w:rsid w:val="00CA3334"/>
    <w:rsid w:val="00CA53FE"/>
    <w:rsid w:val="00CB3EE4"/>
    <w:rsid w:val="00CB4814"/>
    <w:rsid w:val="00CC1C1B"/>
    <w:rsid w:val="00CC4C8D"/>
    <w:rsid w:val="00CC5B3A"/>
    <w:rsid w:val="00CC655C"/>
    <w:rsid w:val="00CC6579"/>
    <w:rsid w:val="00CD30A5"/>
    <w:rsid w:val="00CD32C7"/>
    <w:rsid w:val="00CD5375"/>
    <w:rsid w:val="00CD6208"/>
    <w:rsid w:val="00CD6E69"/>
    <w:rsid w:val="00CE4429"/>
    <w:rsid w:val="00CE58BA"/>
    <w:rsid w:val="00CF1E66"/>
    <w:rsid w:val="00CF2A32"/>
    <w:rsid w:val="00D00F25"/>
    <w:rsid w:val="00D02E77"/>
    <w:rsid w:val="00D262E1"/>
    <w:rsid w:val="00D32222"/>
    <w:rsid w:val="00D35384"/>
    <w:rsid w:val="00D4476B"/>
    <w:rsid w:val="00D4687A"/>
    <w:rsid w:val="00D51E8A"/>
    <w:rsid w:val="00D57307"/>
    <w:rsid w:val="00D60579"/>
    <w:rsid w:val="00D65171"/>
    <w:rsid w:val="00D66511"/>
    <w:rsid w:val="00D671B4"/>
    <w:rsid w:val="00D822CE"/>
    <w:rsid w:val="00D9356B"/>
    <w:rsid w:val="00D9593C"/>
    <w:rsid w:val="00D97CCD"/>
    <w:rsid w:val="00DA3245"/>
    <w:rsid w:val="00DA71E6"/>
    <w:rsid w:val="00DB0C5E"/>
    <w:rsid w:val="00DB1B36"/>
    <w:rsid w:val="00DB1C01"/>
    <w:rsid w:val="00DC0100"/>
    <w:rsid w:val="00DC0493"/>
    <w:rsid w:val="00DD1DC3"/>
    <w:rsid w:val="00DE41EE"/>
    <w:rsid w:val="00DE5500"/>
    <w:rsid w:val="00DE6FAF"/>
    <w:rsid w:val="00DF29D4"/>
    <w:rsid w:val="00DF34EA"/>
    <w:rsid w:val="00DF37DF"/>
    <w:rsid w:val="00E02696"/>
    <w:rsid w:val="00E045A9"/>
    <w:rsid w:val="00E06C06"/>
    <w:rsid w:val="00E07E60"/>
    <w:rsid w:val="00E208FE"/>
    <w:rsid w:val="00E231D9"/>
    <w:rsid w:val="00E23562"/>
    <w:rsid w:val="00E2422A"/>
    <w:rsid w:val="00E257BE"/>
    <w:rsid w:val="00E25F5F"/>
    <w:rsid w:val="00E32150"/>
    <w:rsid w:val="00E322BB"/>
    <w:rsid w:val="00E332A0"/>
    <w:rsid w:val="00E370EE"/>
    <w:rsid w:val="00E4099F"/>
    <w:rsid w:val="00E4252C"/>
    <w:rsid w:val="00E53618"/>
    <w:rsid w:val="00E63B18"/>
    <w:rsid w:val="00E63D38"/>
    <w:rsid w:val="00E64D32"/>
    <w:rsid w:val="00E67FE1"/>
    <w:rsid w:val="00E716E3"/>
    <w:rsid w:val="00E827BD"/>
    <w:rsid w:val="00E84A78"/>
    <w:rsid w:val="00E85C51"/>
    <w:rsid w:val="00E85FB8"/>
    <w:rsid w:val="00E868BE"/>
    <w:rsid w:val="00E86ECD"/>
    <w:rsid w:val="00EA1B1C"/>
    <w:rsid w:val="00EC0F3B"/>
    <w:rsid w:val="00EC6DFA"/>
    <w:rsid w:val="00EE5413"/>
    <w:rsid w:val="00EF102D"/>
    <w:rsid w:val="00EF395D"/>
    <w:rsid w:val="00EF6114"/>
    <w:rsid w:val="00F03A30"/>
    <w:rsid w:val="00F06137"/>
    <w:rsid w:val="00F10B9E"/>
    <w:rsid w:val="00F119BB"/>
    <w:rsid w:val="00F225E5"/>
    <w:rsid w:val="00F37632"/>
    <w:rsid w:val="00F4130C"/>
    <w:rsid w:val="00F42BE6"/>
    <w:rsid w:val="00F45AD6"/>
    <w:rsid w:val="00F4686B"/>
    <w:rsid w:val="00F4726C"/>
    <w:rsid w:val="00F5458E"/>
    <w:rsid w:val="00F54D62"/>
    <w:rsid w:val="00F67D40"/>
    <w:rsid w:val="00F771BC"/>
    <w:rsid w:val="00F833F9"/>
    <w:rsid w:val="00F90AF7"/>
    <w:rsid w:val="00F928C2"/>
    <w:rsid w:val="00FA473D"/>
    <w:rsid w:val="00FB6798"/>
    <w:rsid w:val="00FB78A0"/>
    <w:rsid w:val="00FC51FB"/>
    <w:rsid w:val="00FD2B06"/>
    <w:rsid w:val="00FD6EB5"/>
    <w:rsid w:val="00FE0F99"/>
    <w:rsid w:val="00FF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35B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102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470350"/>
    <w:rPr>
      <w:rFonts w:eastAsiaTheme="minorEastAsia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0350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470350"/>
    <w:rPr>
      <w:vertAlign w:val="superscript"/>
    </w:rPr>
  </w:style>
  <w:style w:type="paragraph" w:customStyle="1" w:styleId="EndNoteBibliographyTitle">
    <w:name w:val="EndNote Bibliography Title"/>
    <w:basedOn w:val="Normal"/>
    <w:rsid w:val="00114BE3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14BE3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201</Words>
  <Characters>12549</Characters>
  <Application>Microsoft Macintosh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tz Poveda</dc:creator>
  <cp:keywords/>
  <dc:description/>
  <cp:lastModifiedBy>Alaitz Poveda</cp:lastModifiedBy>
  <cp:revision>30</cp:revision>
  <dcterms:created xsi:type="dcterms:W3CDTF">2020-11-17T11:36:00Z</dcterms:created>
  <dcterms:modified xsi:type="dcterms:W3CDTF">2021-02-28T15:25:00Z</dcterms:modified>
</cp:coreProperties>
</file>